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drawings/drawing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6960" w14:textId="7FD9B09E" w:rsidR="005F0BE2" w:rsidRPr="008E72D8" w:rsidRDefault="005F0BE2" w:rsidP="008E72D8">
      <w:pPr>
        <w:pStyle w:val="Heading1"/>
        <w:numPr>
          <w:ilvl w:val="0"/>
          <w:numId w:val="4"/>
        </w:numPr>
        <w:pBdr>
          <w:bottom w:val="single" w:sz="4" w:space="0" w:color="000000" w:themeColor="text1"/>
        </w:pBdr>
        <w:rPr>
          <w:rStyle w:val="Emphasis"/>
          <w:sz w:val="36"/>
          <w:szCs w:val="36"/>
        </w:rPr>
      </w:pPr>
      <w:r w:rsidRPr="008E72D8">
        <w:rPr>
          <w:rStyle w:val="Emphasis"/>
          <w:sz w:val="36"/>
          <w:szCs w:val="36"/>
        </w:rPr>
        <w:t>Patient understanding of the DED-Q items</w:t>
      </w:r>
    </w:p>
    <w:p w14:paraId="1154DCCC" w14:textId="77777777" w:rsidR="008E72D8" w:rsidRPr="008E72D8" w:rsidRDefault="008E72D8" w:rsidP="008E72D8">
      <w:pPr>
        <w:rPr>
          <w:lang w:val="en-GB"/>
        </w:rPr>
      </w:pPr>
    </w:p>
    <w:p w14:paraId="010FB2AF" w14:textId="52468571" w:rsidR="005F0BE2" w:rsidRPr="005F0BE2" w:rsidRDefault="005F0BE2" w:rsidP="005F0BE2">
      <w:pPr>
        <w:rPr>
          <w:lang w:val="en-GB"/>
        </w:rPr>
      </w:pPr>
      <w:r>
        <w:rPr>
          <w:noProof/>
        </w:rPr>
        <w:drawing>
          <wp:inline distT="0" distB="0" distL="0" distR="0" wp14:anchorId="767A1DC9" wp14:editId="6293FBE0">
            <wp:extent cx="5943600" cy="3337503"/>
            <wp:effectExtent l="0" t="0" r="0" b="15875"/>
            <wp:docPr id="181" name="Chart 181">
              <a:extLst xmlns:a="http://schemas.openxmlformats.org/drawingml/2006/main">
                <a:ext uri="{FF2B5EF4-FFF2-40B4-BE49-F238E27FC236}">
                  <a16:creationId xmlns:a16="http://schemas.microsoft.com/office/drawing/2014/main" id="{0974D563-75C6-496A-A74F-461E56AEFF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146B0FF" w14:textId="77777777" w:rsidR="005F0BE2" w:rsidRPr="005F0BE2" w:rsidRDefault="005F0BE2" w:rsidP="005F0BE2">
      <w:pPr>
        <w:rPr>
          <w:lang w:val="en-GB"/>
        </w:rPr>
      </w:pPr>
    </w:p>
    <w:p w14:paraId="64A8ECF7" w14:textId="77777777" w:rsidR="005F0BE2" w:rsidRDefault="005F0BE2" w:rsidP="005F0BE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EDM = Eye Dryness Module; DEDSM = Dry Eye Disease Symptom Module; SM = Symptom Module</w:t>
      </w:r>
    </w:p>
    <w:p w14:paraId="3F97BA50" w14:textId="05B21126" w:rsidR="005F0BE2" w:rsidRDefault="005F0BE2" w:rsidP="005F0BE2">
      <w:pPr>
        <w:pStyle w:val="Caption"/>
      </w:pPr>
      <w:bookmarkStart w:id="0" w:name="_Ref93745391"/>
      <w:bookmarkStart w:id="1" w:name="_Toc100310254"/>
      <w:r>
        <w:t>Figure</w:t>
      </w:r>
      <w:bookmarkEnd w:id="0"/>
      <w:r>
        <w:t xml:space="preserve"> 1</w:t>
      </w:r>
      <w:r>
        <w:t xml:space="preserve">. Understanding of the </w:t>
      </w:r>
      <w:r w:rsidRPr="008E72D8">
        <w:rPr>
          <w:u w:val="single"/>
        </w:rPr>
        <w:t>DED-Q Eye Dryness, Dry Eye Disease Symptom, and Symptom Modules</w:t>
      </w:r>
      <w:r>
        <w:t xml:space="preserve"> in DED, MGD, and SS-DED patients</w:t>
      </w:r>
      <w:bookmarkEnd w:id="1"/>
    </w:p>
    <w:p w14:paraId="1B488F49" w14:textId="49ADAB00" w:rsidR="005F0BE2" w:rsidRDefault="005F0BE2" w:rsidP="005F0BE2">
      <w:pPr>
        <w:rPr>
          <w:lang w:val="en-GB"/>
        </w:rPr>
      </w:pPr>
    </w:p>
    <w:p w14:paraId="268603C8" w14:textId="702E18B4" w:rsidR="005F0BE2" w:rsidRPr="005F0BE2" w:rsidRDefault="005F0BE2" w:rsidP="005F0BE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376A4EE" wp14:editId="69A21BE5">
            <wp:extent cx="5760720" cy="3446145"/>
            <wp:effectExtent l="0" t="0" r="11430" b="1905"/>
            <wp:docPr id="102" name="Chart 102">
              <a:extLst xmlns:a="http://schemas.openxmlformats.org/drawingml/2006/main">
                <a:ext uri="{FF2B5EF4-FFF2-40B4-BE49-F238E27FC236}">
                  <a16:creationId xmlns:a16="http://schemas.microsoft.com/office/drawing/2014/main" id="{AF5A0D06-0BA5-405B-A025-8B3E73C3CC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82C5B09" w14:textId="274C3C74" w:rsidR="005F0BE2" w:rsidRDefault="005F0BE2" w:rsidP="005F0BE2">
      <w:pPr>
        <w:pStyle w:val="Caption"/>
      </w:pPr>
      <w:bookmarkStart w:id="2" w:name="_Ref93745399"/>
      <w:bookmarkStart w:id="3" w:name="_Toc100310255"/>
      <w:r>
        <w:t>Figure</w:t>
      </w:r>
      <w:bookmarkEnd w:id="2"/>
      <w:r>
        <w:t xml:space="preserve"> 2</w:t>
      </w:r>
      <w:r>
        <w:t>. Understanding of the Blurred Vision Module in DED, MGD, and SS-DED patients</w:t>
      </w:r>
      <w:bookmarkEnd w:id="3"/>
    </w:p>
    <w:p w14:paraId="32B7E776" w14:textId="543771FB" w:rsidR="005F0BE2" w:rsidRDefault="005F0BE2" w:rsidP="005F0BE2">
      <w:pPr>
        <w:rPr>
          <w:lang w:val="en-GB"/>
        </w:rPr>
      </w:pPr>
    </w:p>
    <w:p w14:paraId="6E1C9B66" w14:textId="6B580C09" w:rsidR="005F0BE2" w:rsidRDefault="005F0BE2" w:rsidP="005F0BE2">
      <w:pPr>
        <w:rPr>
          <w:lang w:val="en-GB"/>
        </w:rPr>
      </w:pPr>
    </w:p>
    <w:p w14:paraId="2BD2A48A" w14:textId="4AFF11EE" w:rsidR="005F0BE2" w:rsidRPr="005F0BE2" w:rsidRDefault="005F0BE2" w:rsidP="005F0BE2">
      <w:pPr>
        <w:rPr>
          <w:lang w:val="en-GB"/>
        </w:rPr>
      </w:pPr>
      <w:r>
        <w:rPr>
          <w:noProof/>
        </w:rPr>
        <w:drawing>
          <wp:inline distT="0" distB="0" distL="0" distR="0" wp14:anchorId="365FC276" wp14:editId="3EDF13D5">
            <wp:extent cx="5760720" cy="3509319"/>
            <wp:effectExtent l="0" t="0" r="11430" b="15240"/>
            <wp:docPr id="103" name="Chart 103">
              <a:extLst xmlns:a="http://schemas.openxmlformats.org/drawingml/2006/main">
                <a:ext uri="{FF2B5EF4-FFF2-40B4-BE49-F238E27FC236}">
                  <a16:creationId xmlns:a16="http://schemas.microsoft.com/office/drawing/2014/main" id="{34927B63-0234-4571-94EC-4792D84B5A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08B00B" w14:textId="0BE3DC6A" w:rsidR="005F0BE2" w:rsidRDefault="005F0BE2" w:rsidP="005F0BE2">
      <w:pPr>
        <w:pStyle w:val="Caption"/>
      </w:pPr>
      <w:bookmarkStart w:id="4" w:name="_Toc100310256"/>
      <w:r>
        <w:t>Figure</w:t>
      </w:r>
      <w:r>
        <w:t xml:space="preserve"> 3</w:t>
      </w:r>
      <w:r>
        <w:t>. Understanding of the Environmental Triggers Module in DED, MGD, and SS-DED patients</w:t>
      </w:r>
      <w:bookmarkEnd w:id="4"/>
    </w:p>
    <w:p w14:paraId="3F8B8EA6" w14:textId="67EC3C5C" w:rsidR="005F0BE2" w:rsidRDefault="005F0BE2" w:rsidP="005F0BE2">
      <w:pPr>
        <w:rPr>
          <w:lang w:val="en-GB"/>
        </w:rPr>
      </w:pPr>
    </w:p>
    <w:p w14:paraId="6CD48F41" w14:textId="318897CA" w:rsidR="005F0BE2" w:rsidRPr="005F0BE2" w:rsidRDefault="005F0BE2" w:rsidP="005F0BE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033FEDE" wp14:editId="2DBEABFA">
            <wp:extent cx="5943600" cy="3418022"/>
            <wp:effectExtent l="0" t="0" r="0" b="11430"/>
            <wp:docPr id="104" name="Chart 104">
              <a:extLst xmlns:a="http://schemas.openxmlformats.org/drawingml/2006/main">
                <a:ext uri="{FF2B5EF4-FFF2-40B4-BE49-F238E27FC236}">
                  <a16:creationId xmlns:a16="http://schemas.microsoft.com/office/drawing/2014/main" id="{618D76B5-7D6C-42C9-9F22-20B5ED859B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C60F65" w14:textId="41E6FC9A" w:rsidR="00FF5FC9" w:rsidRPr="008E72D8" w:rsidRDefault="005F0BE2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5" w:name="_Hlk94445561"/>
      <w:bookmarkStart w:id="6" w:name="_Toc100310257"/>
      <w:r w:rsidRPr="008E72D8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Pr="008E72D8">
        <w:rPr>
          <w:rFonts w:asciiTheme="minorHAnsi" w:hAnsiTheme="minorHAnsi" w:cstheme="minorHAnsi"/>
          <w:b/>
          <w:bCs/>
          <w:sz w:val="22"/>
          <w:szCs w:val="22"/>
        </w:rPr>
        <w:t xml:space="preserve"> 4</w:t>
      </w:r>
      <w:r w:rsidRPr="008E72D8">
        <w:rPr>
          <w:rFonts w:asciiTheme="minorHAnsi" w:hAnsiTheme="minorHAnsi" w:cstheme="minorHAnsi"/>
          <w:b/>
          <w:bCs/>
          <w:sz w:val="22"/>
          <w:szCs w:val="22"/>
        </w:rPr>
        <w:t>. Understanding of the Visual Tasking Module in DED, MGD, and SS-DED patients</w:t>
      </w:r>
      <w:bookmarkEnd w:id="5"/>
      <w:bookmarkEnd w:id="6"/>
    </w:p>
    <w:p w14:paraId="55756F12" w14:textId="1532D830" w:rsidR="005F0BE2" w:rsidRDefault="005F0BE2"/>
    <w:p w14:paraId="5A9C6A53" w14:textId="22E34AC4" w:rsidR="005F0BE2" w:rsidRDefault="005F0BE2">
      <w:pPr>
        <w:rPr>
          <w:rStyle w:val="Strong"/>
        </w:rPr>
      </w:pPr>
      <w:r>
        <w:rPr>
          <w:noProof/>
        </w:rPr>
        <w:drawing>
          <wp:inline distT="0" distB="0" distL="0" distR="0" wp14:anchorId="6B044D07" wp14:editId="77B23C09">
            <wp:extent cx="5943600" cy="2893614"/>
            <wp:effectExtent l="0" t="0" r="0" b="2540"/>
            <wp:docPr id="106" name="Chart 106">
              <a:extLst xmlns:a="http://schemas.openxmlformats.org/drawingml/2006/main">
                <a:ext uri="{FF2B5EF4-FFF2-40B4-BE49-F238E27FC236}">
                  <a16:creationId xmlns:a16="http://schemas.microsoft.com/office/drawing/2014/main" id="{75340E66-EA8A-4CBB-940C-C2BF263E14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4A8FBF5" w14:textId="66282714" w:rsidR="005F0BE2" w:rsidRDefault="005F0BE2" w:rsidP="005F0BE2">
      <w:pPr>
        <w:pStyle w:val="Caption"/>
      </w:pPr>
      <w:bookmarkStart w:id="7" w:name="_Toc100310258"/>
      <w:r>
        <w:t>Figure</w:t>
      </w:r>
      <w:r>
        <w:t xml:space="preserve"> </w:t>
      </w:r>
      <w:r w:rsidR="003876D5">
        <w:t>5</w:t>
      </w:r>
      <w:r>
        <w:t>. Understanding of the HRQoL Module in DED, MGD, and SS-DED patients</w:t>
      </w:r>
      <w:bookmarkEnd w:id="7"/>
    </w:p>
    <w:p w14:paraId="2D702393" w14:textId="42119B2A" w:rsidR="003876D5" w:rsidRDefault="003876D5" w:rsidP="003876D5">
      <w:pPr>
        <w:rPr>
          <w:lang w:val="en-GB"/>
        </w:rPr>
      </w:pPr>
    </w:p>
    <w:p w14:paraId="387A6F27" w14:textId="4C06FD4A" w:rsidR="003876D5" w:rsidRDefault="003876D5" w:rsidP="003876D5">
      <w:pPr>
        <w:rPr>
          <w:lang w:val="en-GB"/>
        </w:rPr>
      </w:pPr>
    </w:p>
    <w:p w14:paraId="432FDCB8" w14:textId="1E335AB5" w:rsidR="003876D5" w:rsidRDefault="003876D5" w:rsidP="003876D5">
      <w:pPr>
        <w:rPr>
          <w:lang w:val="en-GB"/>
        </w:rPr>
      </w:pPr>
    </w:p>
    <w:p w14:paraId="332B9FC1" w14:textId="2B9C8C53" w:rsidR="003876D5" w:rsidRDefault="003876D5" w:rsidP="003876D5">
      <w:pPr>
        <w:rPr>
          <w:lang w:val="en-GB"/>
        </w:rPr>
      </w:pPr>
    </w:p>
    <w:p w14:paraId="7944D587" w14:textId="7ABF0A26" w:rsidR="003876D5" w:rsidRPr="008E72D8" w:rsidRDefault="008E72D8" w:rsidP="003876D5">
      <w:pPr>
        <w:pStyle w:val="Heading3"/>
        <w:numPr>
          <w:ilvl w:val="0"/>
          <w:numId w:val="0"/>
        </w:numPr>
        <w:ind w:left="720" w:hanging="720"/>
        <w:rPr>
          <w:rStyle w:val="Emphasis"/>
          <w:sz w:val="32"/>
          <w:szCs w:val="32"/>
        </w:rPr>
      </w:pPr>
      <w:r w:rsidRPr="008E72D8">
        <w:rPr>
          <w:rStyle w:val="Emphasis"/>
          <w:sz w:val="32"/>
          <w:szCs w:val="32"/>
        </w:rPr>
        <w:lastRenderedPageBreak/>
        <w:t xml:space="preserve">2. </w:t>
      </w:r>
      <w:r w:rsidR="003876D5" w:rsidRPr="008E72D8">
        <w:rPr>
          <w:rStyle w:val="Emphasis"/>
          <w:sz w:val="32"/>
          <w:szCs w:val="32"/>
        </w:rPr>
        <w:t>C</w:t>
      </w:r>
      <w:r w:rsidR="003876D5" w:rsidRPr="008E72D8">
        <w:rPr>
          <w:rStyle w:val="Emphasis"/>
          <w:sz w:val="32"/>
          <w:szCs w:val="32"/>
        </w:rPr>
        <w:t xml:space="preserve">oncept relevance in DED, MGD, and SS-DED patient interviews of the DED-Q </w:t>
      </w:r>
    </w:p>
    <w:p w14:paraId="129A9F59" w14:textId="33C2E3A9" w:rsidR="003876D5" w:rsidRDefault="003876D5" w:rsidP="003876D5">
      <w:pPr>
        <w:rPr>
          <w:lang w:val="en-GB"/>
        </w:rPr>
      </w:pPr>
      <w:r>
        <w:rPr>
          <w:noProof/>
        </w:rPr>
        <w:drawing>
          <wp:inline distT="0" distB="0" distL="0" distR="0" wp14:anchorId="31FE3A2C" wp14:editId="1252B8A5">
            <wp:extent cx="5943600" cy="2857241"/>
            <wp:effectExtent l="0" t="0" r="0" b="635"/>
            <wp:docPr id="109" name="Chart 109">
              <a:extLst xmlns:a="http://schemas.openxmlformats.org/drawingml/2006/main">
                <a:ext uri="{FF2B5EF4-FFF2-40B4-BE49-F238E27FC236}">
                  <a16:creationId xmlns:a16="http://schemas.microsoft.com/office/drawing/2014/main" id="{F7099EA3-8298-489B-A716-2EDBA897E1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48EDC6" w14:textId="77777777" w:rsidR="003876D5" w:rsidRDefault="003876D5" w:rsidP="003876D5">
      <w:bookmarkStart w:id="8" w:name="_Hlk94445693"/>
      <w:r w:rsidRPr="008E6642">
        <w:rPr>
          <w:sz w:val="16"/>
          <w:szCs w:val="16"/>
        </w:rPr>
        <w:t>EDM = Eye Dryness Module; DEDSM = Dry Eye Disease Symptom Module</w:t>
      </w:r>
    </w:p>
    <w:p w14:paraId="56A48FDA" w14:textId="5F16F8DC" w:rsidR="003876D5" w:rsidRPr="008E72D8" w:rsidRDefault="003876D5" w:rsidP="003876D5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9" w:name="_Toc100310261"/>
      <w:r w:rsidRPr="008E72D8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Pr="008E72D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8E72D8" w:rsidRPr="008E72D8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8E72D8">
        <w:rPr>
          <w:rFonts w:asciiTheme="minorHAnsi" w:hAnsiTheme="minorHAnsi" w:cstheme="minorHAnsi"/>
          <w:b/>
          <w:bCs/>
          <w:sz w:val="22"/>
          <w:szCs w:val="22"/>
        </w:rPr>
        <w:t>. Relevance of the DED-Q Eye Dryness and Dry Eye Disease Symptom Modules in DED, MGD, and SS-DED patients</w:t>
      </w:r>
      <w:bookmarkEnd w:id="8"/>
      <w:bookmarkEnd w:id="9"/>
    </w:p>
    <w:p w14:paraId="0366D941" w14:textId="62FD085A" w:rsidR="003876D5" w:rsidRDefault="003876D5" w:rsidP="003876D5"/>
    <w:p w14:paraId="20365311" w14:textId="5F1D7C01" w:rsidR="003876D5" w:rsidRDefault="003876D5" w:rsidP="003876D5"/>
    <w:p w14:paraId="092B217C" w14:textId="6D842FE1" w:rsidR="003876D5" w:rsidRDefault="003876D5" w:rsidP="003876D5">
      <w:r>
        <w:rPr>
          <w:noProof/>
        </w:rPr>
        <w:lastRenderedPageBreak/>
        <w:drawing>
          <wp:inline distT="0" distB="0" distL="0" distR="0" wp14:anchorId="032DC57A" wp14:editId="2AABD0F8">
            <wp:extent cx="5943600" cy="3401097"/>
            <wp:effectExtent l="0" t="0" r="0" b="8890"/>
            <wp:docPr id="121" name="Chart 121">
              <a:extLst xmlns:a="http://schemas.openxmlformats.org/drawingml/2006/main">
                <a:ext uri="{FF2B5EF4-FFF2-40B4-BE49-F238E27FC236}">
                  <a16:creationId xmlns:a16="http://schemas.microsoft.com/office/drawing/2014/main" id="{463043E1-2B0D-435C-B7F5-2C4DFCFF63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58CFEA6" w14:textId="4D121233" w:rsidR="003876D5" w:rsidRDefault="003876D5" w:rsidP="003876D5"/>
    <w:p w14:paraId="49511DF2" w14:textId="33E9B07F" w:rsidR="003876D5" w:rsidRDefault="003876D5" w:rsidP="003876D5">
      <w:r>
        <w:rPr>
          <w:noProof/>
        </w:rPr>
        <w:drawing>
          <wp:inline distT="0" distB="0" distL="0" distR="0" wp14:anchorId="2724C996" wp14:editId="112786F4">
            <wp:extent cx="5943600" cy="3341195"/>
            <wp:effectExtent l="0" t="0" r="0" b="12065"/>
            <wp:docPr id="122" name="Chart 122">
              <a:extLst xmlns:a="http://schemas.openxmlformats.org/drawingml/2006/main">
                <a:ext uri="{FF2B5EF4-FFF2-40B4-BE49-F238E27FC236}">
                  <a16:creationId xmlns:a16="http://schemas.microsoft.com/office/drawing/2014/main" id="{FDD9DA64-80C5-4842-A6F5-9D83B0549C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ABA61B4" w14:textId="157014E8" w:rsidR="003876D5" w:rsidRDefault="003876D5" w:rsidP="003876D5">
      <w:pPr>
        <w:pStyle w:val="Caption"/>
      </w:pPr>
      <w:bookmarkStart w:id="10" w:name="_Toc100310262"/>
      <w:r>
        <w:t>Figure</w:t>
      </w:r>
      <w:r w:rsidR="00C47CCC">
        <w:t>(s)</w:t>
      </w:r>
      <w:r>
        <w:t xml:space="preserve"> </w:t>
      </w:r>
      <w:r w:rsidR="008E72D8">
        <w:t>7</w:t>
      </w:r>
      <w:r>
        <w:t>. Relevance of the Symptom Module in DED, MGD, and SS-DED patients</w:t>
      </w:r>
      <w:bookmarkEnd w:id="10"/>
    </w:p>
    <w:p w14:paraId="2793CAE0" w14:textId="6BDAC5CB" w:rsidR="003876D5" w:rsidRDefault="003876D5" w:rsidP="003876D5">
      <w:pPr>
        <w:rPr>
          <w:lang w:val="en-GB"/>
        </w:rPr>
      </w:pPr>
    </w:p>
    <w:p w14:paraId="42E2F575" w14:textId="40413A3B" w:rsidR="003876D5" w:rsidRDefault="003876D5" w:rsidP="003876D5">
      <w:pPr>
        <w:rPr>
          <w:lang w:val="en-GB"/>
        </w:rPr>
      </w:pPr>
    </w:p>
    <w:p w14:paraId="2163B32A" w14:textId="08DD21E9" w:rsidR="003876D5" w:rsidRPr="003876D5" w:rsidRDefault="003876D5" w:rsidP="003876D5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66A9E58" wp14:editId="1F37724B">
            <wp:extent cx="5760720" cy="2490952"/>
            <wp:effectExtent l="0" t="0" r="11430" b="5080"/>
            <wp:docPr id="123" name="Chart 123">
              <a:extLst xmlns:a="http://schemas.openxmlformats.org/drawingml/2006/main">
                <a:ext uri="{FF2B5EF4-FFF2-40B4-BE49-F238E27FC236}">
                  <a16:creationId xmlns:a16="http://schemas.microsoft.com/office/drawing/2014/main" id="{91B90080-A842-4D4E-8426-2C3BF371D6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0FEEA70" w14:textId="11BF390E" w:rsidR="003876D5" w:rsidRDefault="003876D5" w:rsidP="003876D5">
      <w:pPr>
        <w:pStyle w:val="Caption"/>
      </w:pPr>
      <w:bookmarkStart w:id="11" w:name="_Toc100310263"/>
      <w:r>
        <w:t>Figure</w:t>
      </w:r>
      <w:r w:rsidR="008E72D8">
        <w:t xml:space="preserve"> 8</w:t>
      </w:r>
      <w:r>
        <w:t>. Relevance of the Blurred Vision Module in DED, MGD, and SS-DED patients</w:t>
      </w:r>
      <w:bookmarkEnd w:id="11"/>
    </w:p>
    <w:p w14:paraId="5CFAA530" w14:textId="20B90626" w:rsidR="003876D5" w:rsidRDefault="003876D5" w:rsidP="003876D5"/>
    <w:p w14:paraId="752D9B25" w14:textId="71A5D53F" w:rsidR="003876D5" w:rsidRDefault="003876D5" w:rsidP="003876D5">
      <w:r>
        <w:rPr>
          <w:noProof/>
        </w:rPr>
        <w:drawing>
          <wp:inline distT="0" distB="0" distL="0" distR="0" wp14:anchorId="01F2C701" wp14:editId="59C9213E">
            <wp:extent cx="5895833" cy="3070747"/>
            <wp:effectExtent l="0" t="0" r="10160" b="15875"/>
            <wp:docPr id="124" name="Chart 124">
              <a:extLst xmlns:a="http://schemas.openxmlformats.org/drawingml/2006/main">
                <a:ext uri="{FF2B5EF4-FFF2-40B4-BE49-F238E27FC236}">
                  <a16:creationId xmlns:a16="http://schemas.microsoft.com/office/drawing/2014/main" id="{5811A69B-01F5-44EB-9AD5-19DBAC49A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F79C4BD" w14:textId="52D3F4CB" w:rsidR="003876D5" w:rsidRDefault="003876D5" w:rsidP="003876D5">
      <w:pPr>
        <w:pStyle w:val="Caption"/>
        <w:rPr>
          <w:noProof/>
        </w:rPr>
      </w:pPr>
      <w:bookmarkStart w:id="12" w:name="_Toc100310264"/>
      <w:r>
        <w:t>Figure</w:t>
      </w:r>
      <w:r w:rsidR="008E72D8">
        <w:t xml:space="preserve"> 9</w:t>
      </w:r>
      <w:r>
        <w:t>. Relevance of the Environmental Triggers Module in DED, MGD, and SS-DED patients (Round 1 only)</w:t>
      </w:r>
      <w:bookmarkEnd w:id="12"/>
    </w:p>
    <w:p w14:paraId="158C3FB7" w14:textId="2FA0AF89" w:rsidR="003876D5" w:rsidRDefault="003876D5" w:rsidP="003876D5"/>
    <w:p w14:paraId="427AED7E" w14:textId="00F5C2A2" w:rsidR="003876D5" w:rsidRDefault="003876D5" w:rsidP="003876D5"/>
    <w:p w14:paraId="6F387BBE" w14:textId="64F01F62" w:rsidR="003876D5" w:rsidRDefault="003876D5" w:rsidP="003876D5"/>
    <w:p w14:paraId="6AF0E59D" w14:textId="36A5B145" w:rsidR="003876D5" w:rsidRDefault="003876D5" w:rsidP="003876D5">
      <w:r>
        <w:rPr>
          <w:noProof/>
        </w:rPr>
        <w:lastRenderedPageBreak/>
        <w:drawing>
          <wp:inline distT="0" distB="0" distL="0" distR="0" wp14:anchorId="0D8E7A03" wp14:editId="3EDB3962">
            <wp:extent cx="5943600" cy="3535232"/>
            <wp:effectExtent l="0" t="0" r="0" b="8255"/>
            <wp:docPr id="137" name="Chart 137">
              <a:extLst xmlns:a="http://schemas.openxmlformats.org/drawingml/2006/main">
                <a:ext uri="{FF2B5EF4-FFF2-40B4-BE49-F238E27FC236}">
                  <a16:creationId xmlns:a16="http://schemas.microsoft.com/office/drawing/2014/main" id="{7FEACE1C-4A5E-402F-AC2C-261E140CCF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3B765E8" w14:textId="7D21F32A" w:rsidR="003876D5" w:rsidRDefault="003876D5" w:rsidP="003876D5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13" w:name="_Toc100310265"/>
      <w:r w:rsidRPr="008E72D8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="008E72D8">
        <w:rPr>
          <w:rFonts w:asciiTheme="minorHAnsi" w:hAnsiTheme="minorHAnsi" w:cstheme="minorHAnsi"/>
          <w:b/>
          <w:bCs/>
          <w:sz w:val="22"/>
          <w:szCs w:val="22"/>
        </w:rPr>
        <w:t xml:space="preserve"> 10</w:t>
      </w:r>
      <w:r w:rsidRPr="008E72D8">
        <w:rPr>
          <w:rFonts w:asciiTheme="minorHAnsi" w:hAnsiTheme="minorHAnsi" w:cstheme="minorHAnsi"/>
          <w:b/>
          <w:bCs/>
          <w:sz w:val="22"/>
          <w:szCs w:val="22"/>
        </w:rPr>
        <w:t>. Relevance of the DED-Q Visual Tasking Module in DED, MGD, and SS-DED patients</w:t>
      </w:r>
      <w:bookmarkEnd w:id="13"/>
    </w:p>
    <w:p w14:paraId="1A7A83C7" w14:textId="77777777" w:rsidR="008E72D8" w:rsidRPr="008E72D8" w:rsidRDefault="008E72D8" w:rsidP="003876D5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C40DD52" w14:textId="6039C38E" w:rsidR="003876D5" w:rsidRPr="003876D5" w:rsidRDefault="003876D5" w:rsidP="003876D5">
      <w:pPr>
        <w:rPr>
          <w:lang w:val="en-GB"/>
        </w:rPr>
      </w:pPr>
      <w:r>
        <w:rPr>
          <w:noProof/>
        </w:rPr>
        <w:drawing>
          <wp:inline distT="0" distB="0" distL="0" distR="0" wp14:anchorId="231003AB" wp14:editId="45B573C4">
            <wp:extent cx="5943600" cy="3054325"/>
            <wp:effectExtent l="0" t="0" r="0" b="13335"/>
            <wp:docPr id="138" name="Chart 138">
              <a:extLst xmlns:a="http://schemas.openxmlformats.org/drawingml/2006/main">
                <a:ext uri="{FF2B5EF4-FFF2-40B4-BE49-F238E27FC236}">
                  <a16:creationId xmlns:a16="http://schemas.microsoft.com/office/drawing/2014/main" id="{436DE374-6FD4-44B7-9EC6-CC28247589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7CA68F2" w14:textId="20A1E02D" w:rsidR="003876D5" w:rsidRDefault="003876D5" w:rsidP="003876D5">
      <w:pPr>
        <w:pStyle w:val="Caption"/>
      </w:pPr>
      <w:bookmarkStart w:id="14" w:name="_Toc100310266"/>
      <w:r>
        <w:t>Figure</w:t>
      </w:r>
      <w:r w:rsidR="008E72D8">
        <w:t xml:space="preserve"> 11</w:t>
      </w:r>
      <w:r>
        <w:t>. Relevance of the HRQoL Module in DED, MGD, and SS-DED patients</w:t>
      </w:r>
      <w:bookmarkEnd w:id="14"/>
    </w:p>
    <w:p w14:paraId="2FC0247E" w14:textId="77777777" w:rsidR="003876D5" w:rsidRPr="003876D5" w:rsidRDefault="003876D5" w:rsidP="003876D5">
      <w:pPr>
        <w:rPr>
          <w:lang w:val="en-GB"/>
        </w:rPr>
      </w:pPr>
    </w:p>
    <w:p w14:paraId="04B8101B" w14:textId="77777777" w:rsidR="005F0BE2" w:rsidRPr="005F0BE2" w:rsidRDefault="005F0BE2">
      <w:pPr>
        <w:rPr>
          <w:rStyle w:val="Strong"/>
        </w:rPr>
      </w:pPr>
    </w:p>
    <w:sectPr w:rsidR="005F0BE2" w:rsidRPr="005F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0FB86" w14:textId="77777777" w:rsidR="00280F55" w:rsidRDefault="00280F55" w:rsidP="005F0BE2">
      <w:pPr>
        <w:spacing w:after="0" w:line="240" w:lineRule="auto"/>
      </w:pPr>
      <w:r>
        <w:separator/>
      </w:r>
    </w:p>
  </w:endnote>
  <w:endnote w:type="continuationSeparator" w:id="0">
    <w:p w14:paraId="3BD7F928" w14:textId="77777777" w:rsidR="00280F55" w:rsidRDefault="00280F55" w:rsidP="005F0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33AE6" w14:textId="77777777" w:rsidR="00280F55" w:rsidRDefault="00280F55" w:rsidP="005F0BE2">
      <w:pPr>
        <w:spacing w:after="0" w:line="240" w:lineRule="auto"/>
      </w:pPr>
      <w:r>
        <w:separator/>
      </w:r>
    </w:p>
  </w:footnote>
  <w:footnote w:type="continuationSeparator" w:id="0">
    <w:p w14:paraId="1047E852" w14:textId="77777777" w:rsidR="00280F55" w:rsidRDefault="00280F55" w:rsidP="005F0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56" type="#_x0000_t75" style="width:566.8pt;height:469.4pt" o:bullet="t">
        <v:imagedata r:id="rId1" o:title="Green Double"/>
      </v:shape>
    </w:pict>
  </w:numPicBullet>
  <w:numPicBullet w:numPicBulletId="1">
    <w:pict>
      <v:shape id="_x0000_i1457" type="#_x0000_t75" style="width:282.7pt;height:469.4pt" o:bullet="t">
        <v:imagedata r:id="rId2" o:title="Green Single"/>
      </v:shape>
    </w:pict>
  </w:numPicBullet>
  <w:abstractNum w:abstractNumId="0" w15:restartNumberingAfterBreak="0">
    <w:nsid w:val="16881070"/>
    <w:multiLevelType w:val="multilevel"/>
    <w:tmpl w:val="395AB76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292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D02919"/>
    <w:multiLevelType w:val="hybridMultilevel"/>
    <w:tmpl w:val="ED428CEC"/>
    <w:lvl w:ilvl="0" w:tplc="BE9288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5852DF"/>
    <w:multiLevelType w:val="hybridMultilevel"/>
    <w:tmpl w:val="D340FC26"/>
    <w:lvl w:ilvl="0" w:tplc="BAE8CF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4472C4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FFC000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FFC000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3D"/>
    <w:rsid w:val="00280F55"/>
    <w:rsid w:val="0035253D"/>
    <w:rsid w:val="003876D5"/>
    <w:rsid w:val="004D0E76"/>
    <w:rsid w:val="005F0BE2"/>
    <w:rsid w:val="008E72D8"/>
    <w:rsid w:val="00C47CCC"/>
    <w:rsid w:val="00F31F85"/>
    <w:rsid w:val="00FC511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BD7EC"/>
  <w15:chartTrackingRefBased/>
  <w15:docId w15:val="{60E41975-757C-4280-89C4-FA4485EC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r Char Char Char Char Char Char,Char Char Char Char Char Char,Char Char Char Char Char Char Char Char Char Char Char Char Char"/>
    <w:basedOn w:val="Normal"/>
    <w:next w:val="Normal"/>
    <w:link w:val="Heading1Char"/>
    <w:uiPriority w:val="9"/>
    <w:qFormat/>
    <w:rsid w:val="005F0BE2"/>
    <w:pPr>
      <w:keepNext/>
      <w:keepLines/>
      <w:pageBreakBefore/>
      <w:numPr>
        <w:numId w:val="1"/>
      </w:numPr>
      <w:pBdr>
        <w:bottom w:val="single" w:sz="4" w:space="1" w:color="000000" w:themeColor="text1"/>
      </w:pBdr>
      <w:spacing w:before="120" w:after="240" w:line="240" w:lineRule="auto"/>
      <w:ind w:left="431" w:hanging="431"/>
      <w:outlineLvl w:val="0"/>
    </w:pPr>
    <w:rPr>
      <w:rFonts w:ascii="Calibri" w:eastAsiaTheme="majorEastAsia" w:hAnsi="Calibri" w:cstheme="majorBidi"/>
      <w:b/>
      <w:bCs/>
      <w:color w:val="000000" w:themeColor="text1"/>
      <w:sz w:val="48"/>
      <w:szCs w:val="28"/>
      <w:lang w:val="en-GB"/>
    </w:rPr>
  </w:style>
  <w:style w:type="paragraph" w:styleId="Heading2">
    <w:name w:val="heading 2"/>
    <w:aliases w:val="Char,X.X Sub heading, Char"/>
    <w:basedOn w:val="Normal"/>
    <w:next w:val="Normal"/>
    <w:link w:val="Heading2Char"/>
    <w:uiPriority w:val="9"/>
    <w:unhideWhenUsed/>
    <w:qFormat/>
    <w:rsid w:val="005F0BE2"/>
    <w:pPr>
      <w:keepNext/>
      <w:keepLines/>
      <w:numPr>
        <w:ilvl w:val="1"/>
        <w:numId w:val="1"/>
      </w:numPr>
      <w:spacing w:before="200" w:after="120" w:line="24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  <w:lang w:val="en-GB"/>
    </w:rPr>
  </w:style>
  <w:style w:type="paragraph" w:styleId="Heading3">
    <w:name w:val="heading 3"/>
    <w:aliases w:val="X.X.X Sub sub heading"/>
    <w:basedOn w:val="Normal"/>
    <w:next w:val="Normal"/>
    <w:link w:val="Heading3Char"/>
    <w:uiPriority w:val="9"/>
    <w:unhideWhenUsed/>
    <w:qFormat/>
    <w:rsid w:val="005F0BE2"/>
    <w:pPr>
      <w:keepNext/>
      <w:keepLines/>
      <w:numPr>
        <w:ilvl w:val="2"/>
        <w:numId w:val="1"/>
      </w:numPr>
      <w:spacing w:before="200" w:after="120" w:line="276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0BE2"/>
    <w:pPr>
      <w:keepNext/>
      <w:keepLines/>
      <w:numPr>
        <w:ilvl w:val="3"/>
        <w:numId w:val="1"/>
      </w:numPr>
      <w:spacing w:before="200" w:after="120" w:line="276" w:lineRule="auto"/>
      <w:jc w:val="both"/>
      <w:outlineLvl w:val="3"/>
    </w:pPr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0BE2"/>
    <w:pPr>
      <w:keepNext/>
      <w:keepLines/>
      <w:numPr>
        <w:ilvl w:val="4"/>
        <w:numId w:val="1"/>
      </w:numPr>
      <w:spacing w:before="200" w:after="120" w:line="276" w:lineRule="auto"/>
      <w:ind w:left="1008"/>
      <w:jc w:val="both"/>
      <w:outlineLvl w:val="4"/>
    </w:pPr>
    <w:rPr>
      <w:rFonts w:ascii="Calibri" w:eastAsiaTheme="majorEastAsia" w:hAnsi="Calibri" w:cstheme="majorBidi"/>
      <w:i/>
      <w:color w:val="000000" w:themeColor="text1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0BE2"/>
    <w:pPr>
      <w:keepNext/>
      <w:keepLines/>
      <w:numPr>
        <w:ilvl w:val="5"/>
        <w:numId w:val="1"/>
      </w:numPr>
      <w:spacing w:before="200" w:after="120" w:line="276" w:lineRule="auto"/>
      <w:jc w:val="both"/>
      <w:outlineLvl w:val="5"/>
    </w:pPr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0BE2"/>
    <w:pPr>
      <w:keepNext/>
      <w:keepLines/>
      <w:numPr>
        <w:ilvl w:val="6"/>
        <w:numId w:val="1"/>
      </w:numPr>
      <w:spacing w:before="200" w:after="120" w:line="276" w:lineRule="auto"/>
      <w:ind w:left="8500" w:hanging="283"/>
      <w:jc w:val="both"/>
      <w:outlineLvl w:val="6"/>
    </w:pPr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0BE2"/>
    <w:pPr>
      <w:keepNext/>
      <w:keepLines/>
      <w:numPr>
        <w:ilvl w:val="7"/>
        <w:numId w:val="1"/>
      </w:numPr>
      <w:spacing w:before="200" w:after="120" w:line="276" w:lineRule="auto"/>
      <w:ind w:left="29279" w:hanging="360"/>
      <w:jc w:val="both"/>
      <w:outlineLvl w:val="7"/>
    </w:pPr>
    <w:rPr>
      <w:rFonts w:ascii="Calibri" w:eastAsiaTheme="majorEastAsia" w:hAnsi="Calibri" w:cstheme="majorBidi"/>
      <w:color w:val="000000" w:themeColor="text1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0BE2"/>
    <w:pPr>
      <w:keepNext/>
      <w:keepLines/>
      <w:numPr>
        <w:ilvl w:val="8"/>
        <w:numId w:val="1"/>
      </w:numPr>
      <w:spacing w:before="200" w:after="120" w:line="276" w:lineRule="auto"/>
      <w:ind w:left="29639" w:hanging="360"/>
      <w:jc w:val="both"/>
      <w:outlineLvl w:val="8"/>
    </w:pPr>
    <w:rPr>
      <w:rFonts w:ascii="Calibri" w:eastAsiaTheme="majorEastAsia" w:hAnsi="Calibri" w:cstheme="majorBidi"/>
      <w:i/>
      <w:iCs/>
      <w:color w:val="44546A" w:themeColor="text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BE2"/>
    <w:rPr>
      <w:rFonts w:ascii="Calibri" w:eastAsiaTheme="majorEastAsia" w:hAnsi="Calibri" w:cstheme="majorBidi"/>
      <w:b/>
      <w:bCs/>
      <w:color w:val="000000" w:themeColor="text1"/>
      <w:sz w:val="4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F0BE2"/>
    <w:rPr>
      <w:rFonts w:ascii="Calibri" w:eastAsiaTheme="majorEastAsia" w:hAnsi="Calibri" w:cstheme="majorBidi"/>
      <w:b/>
      <w:bCs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F0BE2"/>
    <w:rPr>
      <w:rFonts w:ascii="Calibri" w:eastAsiaTheme="majorEastAsia" w:hAnsi="Calibri" w:cstheme="majorBidi"/>
      <w:b/>
      <w:bCs/>
      <w:color w:val="000000" w:themeColor="text1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F0BE2"/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F0BE2"/>
    <w:rPr>
      <w:rFonts w:ascii="Calibri" w:eastAsiaTheme="majorEastAsia" w:hAnsi="Calibri" w:cstheme="majorBidi"/>
      <w:i/>
      <w:color w:val="000000" w:themeColor="text1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F0BE2"/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F0BE2"/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F0BE2"/>
    <w:rPr>
      <w:rFonts w:ascii="Calibri" w:eastAsiaTheme="majorEastAsia" w:hAnsi="Calibr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F0BE2"/>
    <w:rPr>
      <w:rFonts w:ascii="Calibri" w:eastAsiaTheme="majorEastAsia" w:hAnsi="Calibri" w:cstheme="majorBidi"/>
      <w:i/>
      <w:iCs/>
      <w:color w:val="44546A" w:themeColor="text2"/>
      <w:lang w:val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5F0BE2"/>
    <w:pPr>
      <w:keepNext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  <w:lang w:val="en-GB"/>
    </w:rPr>
  </w:style>
  <w:style w:type="numbering" w:customStyle="1" w:styleId="AVbulletstyle-green">
    <w:name w:val="AV bullet style - green"/>
    <w:uiPriority w:val="99"/>
    <w:rsid w:val="003876D5"/>
    <w:pPr>
      <w:numPr>
        <w:numId w:val="2"/>
      </w:numPr>
    </w:pPr>
  </w:style>
  <w:style w:type="character" w:styleId="IntenseEmphasis">
    <w:name w:val="Intense Emphasis"/>
    <w:basedOn w:val="DefaultParagraphFont"/>
    <w:uiPriority w:val="21"/>
    <w:qFormat/>
    <w:rsid w:val="008E72D8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8E72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../embeddings/oleObject5.bin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6.bin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\\global.adelphigroup.com\av\SHARED\Projs\UK\NO8877A%20-%20DED,%20MGD%20and%20SS\Interviews\Qual%20Analysis\Excel%20counts\NO8877A%20CD%20combined%20graphs%20v0_6%20V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2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3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global.adelphigroup.com\av\SHARED\Projs\UK\NO8877A%20-%20DED,%20MGD%20and%20SS\Interviews\Qual%20Analysis\Excel%20counts\NO8877A%20CD%20combined%20graphs%20v0_6%20V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1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global.adelphigroup.com\av\SHARED\Projs\UK\NO8877A%20-%20DED,%20MGD%20and%20SS\Interviews\Qual%20Analysis\Excel%20counts\NO8877A%20CD%20combined%20graphs%20v0_6%20V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global.adelphigroup.com\av\SHARED\Projs\UK\NO8877A%20-%20DED,%20MGD%20and%20SS\Interviews\Qual%20Analysis\Excel%20counts\NO8877A%20CD%20combined%20graphs%20v0_6%20VS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Understanding!$L$2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3:$K$19</c:f>
              <c:strCache>
                <c:ptCount val="17"/>
                <c:pt idx="0">
                  <c:v>SM Q13. Watery eyes</c:v>
                </c:pt>
                <c:pt idx="1">
                  <c:v>SM Q12. Eyeball redness</c:v>
                </c:pt>
                <c:pt idx="2">
                  <c:v>SM Q11. Eyelid redness</c:v>
                </c:pt>
                <c:pt idx="3">
                  <c:v>SM Q10. Eyes feeling scratched</c:v>
                </c:pt>
                <c:pt idx="4">
                  <c:v>SM Q9. Mucus in or around the eye</c:v>
                </c:pt>
                <c:pt idx="5">
                  <c:v>SM Q8. Eye grittiness</c:v>
                </c:pt>
                <c:pt idx="6">
                  <c:v>SM Q7. Eye itch</c:v>
                </c:pt>
                <c:pt idx="7">
                  <c:v>SM Q6. Something in the eye</c:v>
                </c:pt>
                <c:pt idx="8">
                  <c:v>SM Q5. Eye tiredness</c:v>
                </c:pt>
                <c:pt idx="9">
                  <c:v>SM Q4. Burning sensation</c:v>
                </c:pt>
                <c:pt idx="10">
                  <c:v>SM Q3. Eye irritation</c:v>
                </c:pt>
                <c:pt idx="11">
                  <c:v>SM Q2. Eye pain</c:v>
                </c:pt>
                <c:pt idx="12">
                  <c:v>SM Q1. Eye dryness</c:v>
                </c:pt>
                <c:pt idx="13">
                  <c:v>DEDSM Q1. Frequency</c:v>
                </c:pt>
                <c:pt idx="14">
                  <c:v>DEDSM Q1. Severity</c:v>
                </c:pt>
                <c:pt idx="15">
                  <c:v>EDM Q1. Frequency</c:v>
                </c:pt>
                <c:pt idx="16">
                  <c:v>EDM Q1. Severity</c:v>
                </c:pt>
              </c:strCache>
            </c:strRef>
          </c:cat>
          <c:val>
            <c:numRef>
              <c:f>Understanding!$L$3:$L$19</c:f>
              <c:numCache>
                <c:formatCode>General</c:formatCode>
                <c:ptCount val="17"/>
                <c:pt idx="0">
                  <c:v>50</c:v>
                </c:pt>
                <c:pt idx="1">
                  <c:v>56</c:v>
                </c:pt>
                <c:pt idx="2">
                  <c:v>50</c:v>
                </c:pt>
                <c:pt idx="3">
                  <c:v>49</c:v>
                </c:pt>
                <c:pt idx="4">
                  <c:v>57</c:v>
                </c:pt>
                <c:pt idx="5">
                  <c:v>50</c:v>
                </c:pt>
                <c:pt idx="6">
                  <c:v>55</c:v>
                </c:pt>
                <c:pt idx="7">
                  <c:v>51</c:v>
                </c:pt>
                <c:pt idx="8">
                  <c:v>54</c:v>
                </c:pt>
                <c:pt idx="9">
                  <c:v>52</c:v>
                </c:pt>
                <c:pt idx="10">
                  <c:v>51</c:v>
                </c:pt>
                <c:pt idx="11">
                  <c:v>50</c:v>
                </c:pt>
                <c:pt idx="12">
                  <c:v>29</c:v>
                </c:pt>
                <c:pt idx="13">
                  <c:v>43</c:v>
                </c:pt>
                <c:pt idx="14">
                  <c:v>52</c:v>
                </c:pt>
                <c:pt idx="15">
                  <c:v>18</c:v>
                </c:pt>
                <c:pt idx="1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D1-419E-873A-50BE72C9A3E2}"/>
            </c:ext>
          </c:extLst>
        </c:ser>
        <c:ser>
          <c:idx val="1"/>
          <c:order val="1"/>
          <c:tx>
            <c:strRef>
              <c:f>Understanding!$M$2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3:$K$19</c:f>
              <c:strCache>
                <c:ptCount val="17"/>
                <c:pt idx="0">
                  <c:v>SM Q13. Watery eyes</c:v>
                </c:pt>
                <c:pt idx="1">
                  <c:v>SM Q12. Eyeball redness</c:v>
                </c:pt>
                <c:pt idx="2">
                  <c:v>SM Q11. Eyelid redness</c:v>
                </c:pt>
                <c:pt idx="3">
                  <c:v>SM Q10. Eyes feeling scratched</c:v>
                </c:pt>
                <c:pt idx="4">
                  <c:v>SM Q9. Mucus in or around the eye</c:v>
                </c:pt>
                <c:pt idx="5">
                  <c:v>SM Q8. Eye grittiness</c:v>
                </c:pt>
                <c:pt idx="6">
                  <c:v>SM Q7. Eye itch</c:v>
                </c:pt>
                <c:pt idx="7">
                  <c:v>SM Q6. Something in the eye</c:v>
                </c:pt>
                <c:pt idx="8">
                  <c:v>SM Q5. Eye tiredness</c:v>
                </c:pt>
                <c:pt idx="9">
                  <c:v>SM Q4. Burning sensation</c:v>
                </c:pt>
                <c:pt idx="10">
                  <c:v>SM Q3. Eye irritation</c:v>
                </c:pt>
                <c:pt idx="11">
                  <c:v>SM Q2. Eye pain</c:v>
                </c:pt>
                <c:pt idx="12">
                  <c:v>SM Q1. Eye dryness</c:v>
                </c:pt>
                <c:pt idx="13">
                  <c:v>DEDSM Q1. Frequency</c:v>
                </c:pt>
                <c:pt idx="14">
                  <c:v>DEDSM Q1. Severity</c:v>
                </c:pt>
                <c:pt idx="15">
                  <c:v>EDM Q1. Frequency</c:v>
                </c:pt>
                <c:pt idx="16">
                  <c:v>EDM Q1. Severity</c:v>
                </c:pt>
              </c:strCache>
            </c:strRef>
          </c:cat>
          <c:val>
            <c:numRef>
              <c:f>Understanding!$M$3:$M$19</c:f>
              <c:numCache>
                <c:formatCode>General</c:formatCode>
                <c:ptCount val="17"/>
                <c:pt idx="0">
                  <c:v>6</c:v>
                </c:pt>
                <c:pt idx="1">
                  <c:v>3</c:v>
                </c:pt>
                <c:pt idx="2">
                  <c:v>9</c:v>
                </c:pt>
                <c:pt idx="3">
                  <c:v>7</c:v>
                </c:pt>
                <c:pt idx="4">
                  <c:v>1</c:v>
                </c:pt>
                <c:pt idx="5">
                  <c:v>8</c:v>
                </c:pt>
                <c:pt idx="6">
                  <c:v>4</c:v>
                </c:pt>
                <c:pt idx="7">
                  <c:v>7</c:v>
                </c:pt>
                <c:pt idx="8">
                  <c:v>3</c:v>
                </c:pt>
                <c:pt idx="9">
                  <c:v>6</c:v>
                </c:pt>
                <c:pt idx="10">
                  <c:v>6</c:v>
                </c:pt>
                <c:pt idx="11">
                  <c:v>7</c:v>
                </c:pt>
                <c:pt idx="12">
                  <c:v>14</c:v>
                </c:pt>
                <c:pt idx="13">
                  <c:v>15</c:v>
                </c:pt>
                <c:pt idx="14">
                  <c:v>3</c:v>
                </c:pt>
                <c:pt idx="15">
                  <c:v>22</c:v>
                </c:pt>
                <c:pt idx="1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D1-419E-873A-50BE72C9A3E2}"/>
            </c:ext>
          </c:extLst>
        </c:ser>
        <c:ser>
          <c:idx val="2"/>
          <c:order val="2"/>
          <c:tx>
            <c:strRef>
              <c:f>Understanding!$N$2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3:$K$19</c:f>
              <c:strCache>
                <c:ptCount val="17"/>
                <c:pt idx="0">
                  <c:v>SM Q13. Watery eyes</c:v>
                </c:pt>
                <c:pt idx="1">
                  <c:v>SM Q12. Eyeball redness</c:v>
                </c:pt>
                <c:pt idx="2">
                  <c:v>SM Q11. Eyelid redness</c:v>
                </c:pt>
                <c:pt idx="3">
                  <c:v>SM Q10. Eyes feeling scratched</c:v>
                </c:pt>
                <c:pt idx="4">
                  <c:v>SM Q9. Mucus in or around the eye</c:v>
                </c:pt>
                <c:pt idx="5">
                  <c:v>SM Q8. Eye grittiness</c:v>
                </c:pt>
                <c:pt idx="6">
                  <c:v>SM Q7. Eye itch</c:v>
                </c:pt>
                <c:pt idx="7">
                  <c:v>SM Q6. Something in the eye</c:v>
                </c:pt>
                <c:pt idx="8">
                  <c:v>SM Q5. Eye tiredness</c:v>
                </c:pt>
                <c:pt idx="9">
                  <c:v>SM Q4. Burning sensation</c:v>
                </c:pt>
                <c:pt idx="10">
                  <c:v>SM Q3. Eye irritation</c:v>
                </c:pt>
                <c:pt idx="11">
                  <c:v>SM Q2. Eye pain</c:v>
                </c:pt>
                <c:pt idx="12">
                  <c:v>SM Q1. Eye dryness</c:v>
                </c:pt>
                <c:pt idx="13">
                  <c:v>DEDSM Q1. Frequency</c:v>
                </c:pt>
                <c:pt idx="14">
                  <c:v>DEDSM Q1. Severity</c:v>
                </c:pt>
                <c:pt idx="15">
                  <c:v>EDM Q1. Frequency</c:v>
                </c:pt>
                <c:pt idx="16">
                  <c:v>EDM Q1. Severity</c:v>
                </c:pt>
              </c:strCache>
            </c:strRef>
          </c:cat>
          <c:val>
            <c:numRef>
              <c:f>Understanding!$N$3:$N$19</c:f>
              <c:numCache>
                <c:formatCode>General</c:formatCode>
                <c:ptCount val="17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4</c:v>
                </c:pt>
                <c:pt idx="4">
                  <c:v>2</c:v>
                </c:pt>
                <c:pt idx="5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16</c:v>
                </c:pt>
                <c:pt idx="13">
                  <c:v>1</c:v>
                </c:pt>
                <c:pt idx="14">
                  <c:v>5</c:v>
                </c:pt>
                <c:pt idx="15">
                  <c:v>19</c:v>
                </c:pt>
                <c:pt idx="16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D1-419E-873A-50BE72C9A3E2}"/>
            </c:ext>
          </c:extLst>
        </c:ser>
        <c:ser>
          <c:idx val="3"/>
          <c:order val="3"/>
          <c:tx>
            <c:strRef>
              <c:f>Understanding!$O$2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3:$K$19</c:f>
              <c:strCache>
                <c:ptCount val="17"/>
                <c:pt idx="0">
                  <c:v>SM Q13. Watery eyes</c:v>
                </c:pt>
                <c:pt idx="1">
                  <c:v>SM Q12. Eyeball redness</c:v>
                </c:pt>
                <c:pt idx="2">
                  <c:v>SM Q11. Eyelid redness</c:v>
                </c:pt>
                <c:pt idx="3">
                  <c:v>SM Q10. Eyes feeling scratched</c:v>
                </c:pt>
                <c:pt idx="4">
                  <c:v>SM Q9. Mucus in or around the eye</c:v>
                </c:pt>
                <c:pt idx="5">
                  <c:v>SM Q8. Eye grittiness</c:v>
                </c:pt>
                <c:pt idx="6">
                  <c:v>SM Q7. Eye itch</c:v>
                </c:pt>
                <c:pt idx="7">
                  <c:v>SM Q6. Something in the eye</c:v>
                </c:pt>
                <c:pt idx="8">
                  <c:v>SM Q5. Eye tiredness</c:v>
                </c:pt>
                <c:pt idx="9">
                  <c:v>SM Q4. Burning sensation</c:v>
                </c:pt>
                <c:pt idx="10">
                  <c:v>SM Q3. Eye irritation</c:v>
                </c:pt>
                <c:pt idx="11">
                  <c:v>SM Q2. Eye pain</c:v>
                </c:pt>
                <c:pt idx="12">
                  <c:v>SM Q1. Eye dryness</c:v>
                </c:pt>
                <c:pt idx="13">
                  <c:v>DEDSM Q1. Frequency</c:v>
                </c:pt>
                <c:pt idx="14">
                  <c:v>DEDSM Q1. Severity</c:v>
                </c:pt>
                <c:pt idx="15">
                  <c:v>EDM Q1. Frequency</c:v>
                </c:pt>
                <c:pt idx="16">
                  <c:v>EDM Q1. Severity</c:v>
                </c:pt>
              </c:strCache>
            </c:strRef>
          </c:cat>
          <c:val>
            <c:numRef>
              <c:f>Understanding!$O$3:$O$19</c:f>
              <c:numCache>
                <c:formatCode>General</c:formatCode>
                <c:ptCount val="17"/>
                <c:pt idx="6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D1-419E-873A-50BE72C9A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710262992"/>
        <c:axId val="710272976"/>
      </c:barChart>
      <c:catAx>
        <c:axId val="710262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272976"/>
        <c:crosses val="autoZero"/>
        <c:auto val="1"/>
        <c:lblAlgn val="ctr"/>
        <c:lblOffset val="100"/>
        <c:noMultiLvlLbl val="0"/>
      </c:catAx>
      <c:valAx>
        <c:axId val="710272976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26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NO8877A CD combined graphs v0_3 AY.xlsx]Relevance'!$K$119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I$120:$J$125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Wind sensitivity</c:v>
                  </c:pt>
                  <c:pt idx="3">
                    <c:v>Light sensitivity</c:v>
                  </c:pt>
                </c:lvl>
              </c:multiLvlStrCache>
            </c:multiLvlStrRef>
          </c:cat>
          <c:val>
            <c:numRef>
              <c:f>'[NO8877A CD combined graphs v0_3 AY.xlsx]Relevance'!$K$120:$K$125</c:f>
              <c:numCache>
                <c:formatCode>General</c:formatCode>
                <c:ptCount val="6"/>
                <c:pt idx="0">
                  <c:v>3</c:v>
                </c:pt>
                <c:pt idx="1">
                  <c:v>7</c:v>
                </c:pt>
                <c:pt idx="2">
                  <c:v>7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C4-4733-9B8C-BB845C4B532D}"/>
            </c:ext>
          </c:extLst>
        </c:ser>
        <c:ser>
          <c:idx val="1"/>
          <c:order val="1"/>
          <c:tx>
            <c:strRef>
              <c:f>'[NO8877A CD combined graphs v0_3 AY.xlsx]Relevance'!$L$119</c:f>
              <c:strCache>
                <c:ptCount val="1"/>
                <c:pt idx="0">
                  <c:v>Unclear if relev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I$120:$J$125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Wind sensitivity</c:v>
                  </c:pt>
                  <c:pt idx="3">
                    <c:v>Light sensitivity</c:v>
                  </c:pt>
                </c:lvl>
              </c:multiLvlStrCache>
            </c:multiLvlStrRef>
          </c:cat>
          <c:val>
            <c:numRef>
              <c:f>'[NO8877A CD combined graphs v0_3 AY.xlsx]Relevance'!$L$120:$L$125</c:f>
              <c:numCache>
                <c:formatCode>General</c:formatCode>
                <c:ptCount val="6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C4-4733-9B8C-BB845C4B532D}"/>
            </c:ext>
          </c:extLst>
        </c:ser>
        <c:ser>
          <c:idx val="2"/>
          <c:order val="2"/>
          <c:tx>
            <c:strRef>
              <c:f>'[NO8877A CD combined graphs v0_3 AY.xlsx]Relevance'!$M$119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I$120:$J$125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Wind sensitivity</c:v>
                  </c:pt>
                  <c:pt idx="3">
                    <c:v>Light sensitivity</c:v>
                  </c:pt>
                </c:lvl>
              </c:multiLvlStrCache>
            </c:multiLvlStrRef>
          </c:cat>
          <c:val>
            <c:numRef>
              <c:f>'[NO8877A CD combined graphs v0_3 AY.xlsx]Relevance'!$M$120:$M$125</c:f>
              <c:numCache>
                <c:formatCode>General</c:formatCode>
                <c:ptCount val="6"/>
                <c:pt idx="0">
                  <c:v>3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C4-4733-9B8C-BB845C4B532D}"/>
            </c:ext>
          </c:extLst>
        </c:ser>
        <c:ser>
          <c:idx val="3"/>
          <c:order val="3"/>
          <c:tx>
            <c:strRef>
              <c:f>'[NO8877A CD combined graphs v0_3 AY.xlsx]Relevance'!$N$119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I$120:$J$125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Wind sensitivity</c:v>
                  </c:pt>
                  <c:pt idx="3">
                    <c:v>Light sensitivity</c:v>
                  </c:pt>
                </c:lvl>
              </c:multiLvlStrCache>
            </c:multiLvlStrRef>
          </c:cat>
          <c:val>
            <c:numRef>
              <c:f>'[NO8877A CD combined graphs v0_3 AY.xlsx]Relevance'!$N$120:$N$125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4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C4-4733-9B8C-BB845C4B532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1332544992"/>
        <c:axId val="1332562048"/>
      </c:barChart>
      <c:catAx>
        <c:axId val="1332544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Environmental Triggers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62048"/>
        <c:crosses val="autoZero"/>
        <c:auto val="1"/>
        <c:lblAlgn val="ctr"/>
        <c:lblOffset val="100"/>
        <c:noMultiLvlLbl val="0"/>
      </c:catAx>
      <c:valAx>
        <c:axId val="1332562048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Number of patients (N=3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4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971198421169216"/>
          <c:y val="0.90888679455354326"/>
          <c:w val="0.55130871853453556"/>
          <c:h val="6.7315318212928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NO8877A CD combined graphs v0_3 AY.xlsx]Relevance'!$J$138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39:$I$162</c:f>
              <c:multiLvlStrCache>
                <c:ptCount val="24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  <c:pt idx="21">
                    <c:v>SS-DED</c:v>
                  </c:pt>
                  <c:pt idx="22">
                    <c:v>MGD</c:v>
                  </c:pt>
                  <c:pt idx="23">
                    <c:v>DED</c:v>
                  </c:pt>
                </c:lvl>
                <c:lvl>
                  <c:pt idx="0">
                    <c:v>Q8. Drive at night</c:v>
                  </c:pt>
                  <c:pt idx="3">
                    <c:v>Q7. Drive during day</c:v>
                  </c:pt>
                  <c:pt idx="6">
                    <c:v>Q6. Watch events at distance</c:v>
                  </c:pt>
                  <c:pt idx="9">
                    <c:v>Q5. Hobbies/ sports/ leisure activities</c:v>
                  </c:pt>
                  <c:pt idx="12">
                    <c:v>Q4. Household chores</c:v>
                  </c:pt>
                  <c:pt idx="15">
                    <c:v>Q3. Watch TV</c:v>
                  </c:pt>
                  <c:pt idx="18">
                    <c:v>Q2. Read on screen</c:v>
                  </c:pt>
                  <c:pt idx="21">
                    <c:v>Q1. Read books</c:v>
                  </c:pt>
                </c:lvl>
              </c:multiLvlStrCache>
            </c:multiLvlStrRef>
          </c:cat>
          <c:val>
            <c:numRef>
              <c:f>'[NO8877A CD combined graphs v0_3 AY.xlsx]Relevance'!$J$139:$J$162</c:f>
              <c:numCache>
                <c:formatCode>General</c:formatCode>
                <c:ptCount val="24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8</c:v>
                </c:pt>
                <c:pt idx="4">
                  <c:v>10</c:v>
                </c:pt>
                <c:pt idx="5">
                  <c:v>10</c:v>
                </c:pt>
                <c:pt idx="6">
                  <c:v>6</c:v>
                </c:pt>
                <c:pt idx="7">
                  <c:v>10</c:v>
                </c:pt>
                <c:pt idx="8">
                  <c:v>5</c:v>
                </c:pt>
                <c:pt idx="9">
                  <c:v>9</c:v>
                </c:pt>
                <c:pt idx="10">
                  <c:v>13</c:v>
                </c:pt>
                <c:pt idx="11">
                  <c:v>9</c:v>
                </c:pt>
                <c:pt idx="12">
                  <c:v>3</c:v>
                </c:pt>
                <c:pt idx="13">
                  <c:v>9</c:v>
                </c:pt>
                <c:pt idx="14">
                  <c:v>6</c:v>
                </c:pt>
                <c:pt idx="15">
                  <c:v>7</c:v>
                </c:pt>
                <c:pt idx="16">
                  <c:v>14</c:v>
                </c:pt>
                <c:pt idx="17">
                  <c:v>10</c:v>
                </c:pt>
                <c:pt idx="18">
                  <c:v>9</c:v>
                </c:pt>
                <c:pt idx="19">
                  <c:v>12</c:v>
                </c:pt>
                <c:pt idx="20">
                  <c:v>8</c:v>
                </c:pt>
                <c:pt idx="21">
                  <c:v>7</c:v>
                </c:pt>
                <c:pt idx="22">
                  <c:v>11</c:v>
                </c:pt>
                <c:pt idx="2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05-4C74-8A11-57A3D6DC248B}"/>
            </c:ext>
          </c:extLst>
        </c:ser>
        <c:ser>
          <c:idx val="1"/>
          <c:order val="1"/>
          <c:tx>
            <c:strRef>
              <c:f>'[NO8877A CD combined graphs v0_3 AY.xlsx]Relevance'!$K$138</c:f>
              <c:strCache>
                <c:ptCount val="1"/>
                <c:pt idx="0">
                  <c:v>Relevance 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39:$I$162</c:f>
              <c:multiLvlStrCache>
                <c:ptCount val="24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  <c:pt idx="21">
                    <c:v>SS-DED</c:v>
                  </c:pt>
                  <c:pt idx="22">
                    <c:v>MGD</c:v>
                  </c:pt>
                  <c:pt idx="23">
                    <c:v>DED</c:v>
                  </c:pt>
                </c:lvl>
                <c:lvl>
                  <c:pt idx="0">
                    <c:v>Q8. Drive at night</c:v>
                  </c:pt>
                  <c:pt idx="3">
                    <c:v>Q7. Drive during day</c:v>
                  </c:pt>
                  <c:pt idx="6">
                    <c:v>Q6. Watch events at distance</c:v>
                  </c:pt>
                  <c:pt idx="9">
                    <c:v>Q5. Hobbies/ sports/ leisure activities</c:v>
                  </c:pt>
                  <c:pt idx="12">
                    <c:v>Q4. Household chores</c:v>
                  </c:pt>
                  <c:pt idx="15">
                    <c:v>Q3. Watch TV</c:v>
                  </c:pt>
                  <c:pt idx="18">
                    <c:v>Q2. Read on screen</c:v>
                  </c:pt>
                  <c:pt idx="21">
                    <c:v>Q1. Read books</c:v>
                  </c:pt>
                </c:lvl>
              </c:multiLvlStrCache>
            </c:multiLvlStrRef>
          </c:cat>
          <c:val>
            <c:numRef>
              <c:f>'[NO8877A CD combined graphs v0_3 AY.xlsx]Relevance'!$K$139:$K$162</c:f>
              <c:numCache>
                <c:formatCode>General</c:formatCode>
                <c:ptCount val="24"/>
                <c:pt idx="0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2</c:v>
                </c:pt>
                <c:pt idx="8">
                  <c:v>6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  <c:pt idx="18">
                  <c:v>2</c:v>
                </c:pt>
                <c:pt idx="19">
                  <c:v>3</c:v>
                </c:pt>
                <c:pt idx="20">
                  <c:v>5</c:v>
                </c:pt>
                <c:pt idx="21">
                  <c:v>2</c:v>
                </c:pt>
                <c:pt idx="22">
                  <c:v>3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05-4C74-8A11-57A3D6DC248B}"/>
            </c:ext>
          </c:extLst>
        </c:ser>
        <c:ser>
          <c:idx val="2"/>
          <c:order val="2"/>
          <c:tx>
            <c:strRef>
              <c:f>'[NO8877A CD combined graphs v0_3 AY.xlsx]Relevance'!$L$138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39:$I$162</c:f>
              <c:multiLvlStrCache>
                <c:ptCount val="24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  <c:pt idx="21">
                    <c:v>SS-DED</c:v>
                  </c:pt>
                  <c:pt idx="22">
                    <c:v>MGD</c:v>
                  </c:pt>
                  <c:pt idx="23">
                    <c:v>DED</c:v>
                  </c:pt>
                </c:lvl>
                <c:lvl>
                  <c:pt idx="0">
                    <c:v>Q8. Drive at night</c:v>
                  </c:pt>
                  <c:pt idx="3">
                    <c:v>Q7. Drive during day</c:v>
                  </c:pt>
                  <c:pt idx="6">
                    <c:v>Q6. Watch events at distance</c:v>
                  </c:pt>
                  <c:pt idx="9">
                    <c:v>Q5. Hobbies/ sports/ leisure activities</c:v>
                  </c:pt>
                  <c:pt idx="12">
                    <c:v>Q4. Household chores</c:v>
                  </c:pt>
                  <c:pt idx="15">
                    <c:v>Q3. Watch TV</c:v>
                  </c:pt>
                  <c:pt idx="18">
                    <c:v>Q2. Read on screen</c:v>
                  </c:pt>
                  <c:pt idx="21">
                    <c:v>Q1. Read books</c:v>
                  </c:pt>
                </c:lvl>
              </c:multiLvlStrCache>
            </c:multiLvlStrRef>
          </c:cat>
          <c:val>
            <c:numRef>
              <c:f>'[NO8877A CD combined graphs v0_3 AY.xlsx]Relevance'!$L$139:$L$162</c:f>
              <c:numCache>
                <c:formatCode>General</c:formatCode>
                <c:ptCount val="24"/>
                <c:pt idx="1">
                  <c:v>5</c:v>
                </c:pt>
                <c:pt idx="2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5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  <c:pt idx="17">
                  <c:v>3</c:v>
                </c:pt>
                <c:pt idx="20">
                  <c:v>1</c:v>
                </c:pt>
                <c:pt idx="21">
                  <c:v>2</c:v>
                </c:pt>
                <c:pt idx="22">
                  <c:v>1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05-4C74-8A11-57A3D6DC248B}"/>
            </c:ext>
          </c:extLst>
        </c:ser>
        <c:ser>
          <c:idx val="3"/>
          <c:order val="3"/>
          <c:tx>
            <c:strRef>
              <c:f>'[NO8877A CD combined graphs v0_3 AY.xlsx]Relevance'!$M$138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39:$I$162</c:f>
              <c:multiLvlStrCache>
                <c:ptCount val="24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  <c:pt idx="21">
                    <c:v>SS-DED</c:v>
                  </c:pt>
                  <c:pt idx="22">
                    <c:v>MGD</c:v>
                  </c:pt>
                  <c:pt idx="23">
                    <c:v>DED</c:v>
                  </c:pt>
                </c:lvl>
                <c:lvl>
                  <c:pt idx="0">
                    <c:v>Q8. Drive at night</c:v>
                  </c:pt>
                  <c:pt idx="3">
                    <c:v>Q7. Drive during day</c:v>
                  </c:pt>
                  <c:pt idx="6">
                    <c:v>Q6. Watch events at distance</c:v>
                  </c:pt>
                  <c:pt idx="9">
                    <c:v>Q5. Hobbies/ sports/ leisure activities</c:v>
                  </c:pt>
                  <c:pt idx="12">
                    <c:v>Q4. Household chores</c:v>
                  </c:pt>
                  <c:pt idx="15">
                    <c:v>Q3. Watch TV</c:v>
                  </c:pt>
                  <c:pt idx="18">
                    <c:v>Q2. Read on screen</c:v>
                  </c:pt>
                  <c:pt idx="21">
                    <c:v>Q1. Read books</c:v>
                  </c:pt>
                </c:lvl>
              </c:multiLvlStrCache>
            </c:multiLvlStrRef>
          </c:cat>
          <c:val>
            <c:numRef>
              <c:f>'[NO8877A CD combined graphs v0_3 AY.xlsx]Relevance'!$M$139:$M$162</c:f>
              <c:numCache>
                <c:formatCode>General</c:formatCode>
                <c:ptCount val="24"/>
                <c:pt idx="0">
                  <c:v>1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5</c:v>
                </c:pt>
                <c:pt idx="5">
                  <c:v>7</c:v>
                </c:pt>
                <c:pt idx="6">
                  <c:v>9</c:v>
                </c:pt>
                <c:pt idx="7">
                  <c:v>5</c:v>
                </c:pt>
                <c:pt idx="8">
                  <c:v>7</c:v>
                </c:pt>
                <c:pt idx="9">
                  <c:v>9</c:v>
                </c:pt>
                <c:pt idx="10">
                  <c:v>5</c:v>
                </c:pt>
                <c:pt idx="11">
                  <c:v>7</c:v>
                </c:pt>
                <c:pt idx="12">
                  <c:v>9</c:v>
                </c:pt>
                <c:pt idx="13">
                  <c:v>5</c:v>
                </c:pt>
                <c:pt idx="14">
                  <c:v>7</c:v>
                </c:pt>
                <c:pt idx="15">
                  <c:v>9</c:v>
                </c:pt>
                <c:pt idx="16">
                  <c:v>5</c:v>
                </c:pt>
                <c:pt idx="17">
                  <c:v>6</c:v>
                </c:pt>
                <c:pt idx="18">
                  <c:v>9</c:v>
                </c:pt>
                <c:pt idx="19">
                  <c:v>5</c:v>
                </c:pt>
                <c:pt idx="20">
                  <c:v>6</c:v>
                </c:pt>
                <c:pt idx="21">
                  <c:v>9</c:v>
                </c:pt>
                <c:pt idx="22">
                  <c:v>5</c:v>
                </c:pt>
                <c:pt idx="2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05-4C74-8A11-57A3D6DC248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528501327"/>
        <c:axId val="528522127"/>
      </c:barChart>
      <c:catAx>
        <c:axId val="5285013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Visual Tasking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522127"/>
        <c:crosses val="autoZero"/>
        <c:auto val="1"/>
        <c:lblAlgn val="ctr"/>
        <c:lblOffset val="100"/>
        <c:noMultiLvlLbl val="0"/>
      </c:catAx>
      <c:valAx>
        <c:axId val="528522127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5013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270569879600828"/>
          <c:y val="0.93829427463046078"/>
          <c:w val="0.45517898253551153"/>
          <c:h val="4.18607621911261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Relevance!$J$197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H$198:$I$212</c:f>
              <c:multiLvlStrCache>
                <c:ptCount val="15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</c:lvl>
                <c:lvl>
                  <c:pt idx="0">
                    <c:v>Q5. Sleep</c:v>
                  </c:pt>
                  <c:pt idx="3">
                    <c:v>Q4. Worry</c:v>
                  </c:pt>
                  <c:pt idx="6">
                    <c:v>Q3. Frustration</c:v>
                  </c:pt>
                  <c:pt idx="9">
                    <c:v>Q2. Anxiety</c:v>
                  </c:pt>
                  <c:pt idx="12">
                    <c:v>Q1. Depression</c:v>
                  </c:pt>
                </c:lvl>
              </c:multiLvlStrCache>
            </c:multiLvlStrRef>
          </c:cat>
          <c:val>
            <c:numRef>
              <c:f>Relevance!$J$198:$J$212</c:f>
              <c:numCache>
                <c:formatCode>General</c:formatCode>
                <c:ptCount val="15"/>
                <c:pt idx="0">
                  <c:v>2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5</c:v>
                </c:pt>
                <c:pt idx="5">
                  <c:v>7</c:v>
                </c:pt>
                <c:pt idx="6">
                  <c:v>6</c:v>
                </c:pt>
                <c:pt idx="7">
                  <c:v>10</c:v>
                </c:pt>
                <c:pt idx="8">
                  <c:v>9</c:v>
                </c:pt>
                <c:pt idx="9">
                  <c:v>3</c:v>
                </c:pt>
                <c:pt idx="10">
                  <c:v>7</c:v>
                </c:pt>
                <c:pt idx="11">
                  <c:v>4</c:v>
                </c:pt>
                <c:pt idx="12">
                  <c:v>2</c:v>
                </c:pt>
                <c:pt idx="13">
                  <c:v>5</c:v>
                </c:pt>
                <c:pt idx="1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35-446A-8CAC-6E9BB0BBA236}"/>
            </c:ext>
          </c:extLst>
        </c:ser>
        <c:ser>
          <c:idx val="1"/>
          <c:order val="1"/>
          <c:tx>
            <c:strRef>
              <c:f>Relevance!$K$197</c:f>
              <c:strCache>
                <c:ptCount val="1"/>
                <c:pt idx="0">
                  <c:v>Unclear relev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H$198:$I$212</c:f>
              <c:multiLvlStrCache>
                <c:ptCount val="15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</c:lvl>
                <c:lvl>
                  <c:pt idx="0">
                    <c:v>Q5. Sleep</c:v>
                  </c:pt>
                  <c:pt idx="3">
                    <c:v>Q4. Worry</c:v>
                  </c:pt>
                  <c:pt idx="6">
                    <c:v>Q3. Frustration</c:v>
                  </c:pt>
                  <c:pt idx="9">
                    <c:v>Q2. Anxiety</c:v>
                  </c:pt>
                  <c:pt idx="12">
                    <c:v>Q1. Depression</c:v>
                  </c:pt>
                </c:lvl>
              </c:multiLvlStrCache>
            </c:multiLvlStrRef>
          </c:cat>
          <c:val>
            <c:numRef>
              <c:f>Relevance!$K$198:$K$212</c:f>
              <c:numCache>
                <c:formatCode>General</c:formatCode>
                <c:ptCount val="15"/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10">
                  <c:v>3</c:v>
                </c:pt>
                <c:pt idx="11">
                  <c:v>3</c:v>
                </c:pt>
                <c:pt idx="12">
                  <c:v>1</c:v>
                </c:pt>
                <c:pt idx="1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35-446A-8CAC-6E9BB0BBA236}"/>
            </c:ext>
          </c:extLst>
        </c:ser>
        <c:ser>
          <c:idx val="2"/>
          <c:order val="2"/>
          <c:tx>
            <c:strRef>
              <c:f>Relevance!$L$197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H$198:$I$212</c:f>
              <c:multiLvlStrCache>
                <c:ptCount val="15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</c:lvl>
                <c:lvl>
                  <c:pt idx="0">
                    <c:v>Q5. Sleep</c:v>
                  </c:pt>
                  <c:pt idx="3">
                    <c:v>Q4. Worry</c:v>
                  </c:pt>
                  <c:pt idx="6">
                    <c:v>Q3. Frustration</c:v>
                  </c:pt>
                  <c:pt idx="9">
                    <c:v>Q2. Anxiety</c:v>
                  </c:pt>
                  <c:pt idx="12">
                    <c:v>Q1. Depression</c:v>
                  </c:pt>
                </c:lvl>
              </c:multiLvlStrCache>
            </c:multiLvlStrRef>
          </c:cat>
          <c:val>
            <c:numRef>
              <c:f>Relevance!$L$198:$L$212</c:f>
              <c:numCache>
                <c:formatCode>General</c:formatCode>
                <c:ptCount val="15"/>
                <c:pt idx="0">
                  <c:v>6</c:v>
                </c:pt>
                <c:pt idx="1">
                  <c:v>3</c:v>
                </c:pt>
                <c:pt idx="2">
                  <c:v>5</c:v>
                </c:pt>
                <c:pt idx="3">
                  <c:v>1</c:v>
                </c:pt>
                <c:pt idx="4">
                  <c:v>4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5</c:v>
                </c:pt>
                <c:pt idx="10">
                  <c:v>2</c:v>
                </c:pt>
                <c:pt idx="11">
                  <c:v>4</c:v>
                </c:pt>
                <c:pt idx="12">
                  <c:v>5</c:v>
                </c:pt>
                <c:pt idx="13">
                  <c:v>7</c:v>
                </c:pt>
                <c:pt idx="1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35-446A-8CAC-6E9BB0BBA236}"/>
            </c:ext>
          </c:extLst>
        </c:ser>
        <c:ser>
          <c:idx val="3"/>
          <c:order val="3"/>
          <c:tx>
            <c:strRef>
              <c:f>Relevance!$M$197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H$198:$I$212</c:f>
              <c:multiLvlStrCache>
                <c:ptCount val="15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</c:lvl>
                <c:lvl>
                  <c:pt idx="0">
                    <c:v>Q5. Sleep</c:v>
                  </c:pt>
                  <c:pt idx="3">
                    <c:v>Q4. Worry</c:v>
                  </c:pt>
                  <c:pt idx="6">
                    <c:v>Q3. Frustration</c:v>
                  </c:pt>
                  <c:pt idx="9">
                    <c:v>Q2. Anxiety</c:v>
                  </c:pt>
                  <c:pt idx="12">
                    <c:v>Q1. Depression</c:v>
                  </c:pt>
                </c:lvl>
              </c:multiLvlStrCache>
            </c:multiLvlStrRef>
          </c:cat>
          <c:val>
            <c:numRef>
              <c:f>Relevance!$M$198:$M$212</c:f>
              <c:numCache>
                <c:formatCode>General</c:formatCode>
                <c:ptCount val="15"/>
                <c:pt idx="0">
                  <c:v>12</c:v>
                </c:pt>
                <c:pt idx="1">
                  <c:v>9</c:v>
                </c:pt>
                <c:pt idx="2">
                  <c:v>9</c:v>
                </c:pt>
                <c:pt idx="3">
                  <c:v>12</c:v>
                </c:pt>
                <c:pt idx="4">
                  <c:v>8</c:v>
                </c:pt>
                <c:pt idx="5">
                  <c:v>9</c:v>
                </c:pt>
                <c:pt idx="6">
                  <c:v>12</c:v>
                </c:pt>
                <c:pt idx="7">
                  <c:v>8</c:v>
                </c:pt>
                <c:pt idx="8">
                  <c:v>9</c:v>
                </c:pt>
                <c:pt idx="9">
                  <c:v>12</c:v>
                </c:pt>
                <c:pt idx="10">
                  <c:v>8</c:v>
                </c:pt>
                <c:pt idx="11">
                  <c:v>9</c:v>
                </c:pt>
                <c:pt idx="12">
                  <c:v>12</c:v>
                </c:pt>
                <c:pt idx="13">
                  <c:v>8</c:v>
                </c:pt>
                <c:pt idx="1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35-446A-8CAC-6E9BB0BBA23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803739776"/>
        <c:axId val="803751424"/>
      </c:barChart>
      <c:catAx>
        <c:axId val="803739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HRQoL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3751424"/>
        <c:crosses val="autoZero"/>
        <c:auto val="1"/>
        <c:lblAlgn val="ctr"/>
        <c:lblOffset val="100"/>
        <c:noMultiLvlLbl val="0"/>
      </c:catAx>
      <c:valAx>
        <c:axId val="803751424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373977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114002504810594"/>
          <c:y val="0.91180993776162378"/>
          <c:w val="0.52560449318690128"/>
          <c:h val="5.9907201616354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NO8877A CD combined graphs v0_3 AY.xlsx]Understanding'!$K$39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40:$J$41</c:f>
              <c:strCache>
                <c:ptCount val="2"/>
                <c:pt idx="0">
                  <c:v>Severity</c:v>
                </c:pt>
                <c:pt idx="1">
                  <c:v>Frequency</c:v>
                </c:pt>
              </c:strCache>
            </c:strRef>
          </c:cat>
          <c:val>
            <c:numRef>
              <c:f>'[NO8877A CD combined graphs v0_3 AY.xlsx]Understanding'!$K$40:$K$41</c:f>
              <c:numCache>
                <c:formatCode>General</c:formatCode>
                <c:ptCount val="2"/>
                <c:pt idx="0">
                  <c:v>39</c:v>
                </c:pt>
                <c:pt idx="1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C9-4936-85B9-2FA70D616D50}"/>
            </c:ext>
          </c:extLst>
        </c:ser>
        <c:ser>
          <c:idx val="1"/>
          <c:order val="1"/>
          <c:tx>
            <c:strRef>
              <c:f>'[NO8877A CD combined graphs v0_3 AY.xlsx]Understanding'!$L$39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40:$J$41</c:f>
              <c:strCache>
                <c:ptCount val="2"/>
                <c:pt idx="0">
                  <c:v>Severity</c:v>
                </c:pt>
                <c:pt idx="1">
                  <c:v>Frequency</c:v>
                </c:pt>
              </c:strCache>
            </c:strRef>
          </c:cat>
          <c:val>
            <c:numRef>
              <c:f>'[NO8877A CD combined graphs v0_3 AY.xlsx]Understanding'!$L$40:$L$41</c:f>
              <c:numCache>
                <c:formatCode>General</c:formatCode>
                <c:ptCount val="2"/>
                <c:pt idx="0">
                  <c:v>1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C9-4936-85B9-2FA70D616D50}"/>
            </c:ext>
          </c:extLst>
        </c:ser>
        <c:ser>
          <c:idx val="2"/>
          <c:order val="2"/>
          <c:tx>
            <c:strRef>
              <c:f>'[NO8877A CD combined graphs v0_3 AY.xlsx]Understanding'!$M$39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40:$J$41</c:f>
              <c:strCache>
                <c:ptCount val="2"/>
                <c:pt idx="0">
                  <c:v>Severity</c:v>
                </c:pt>
                <c:pt idx="1">
                  <c:v>Frequency</c:v>
                </c:pt>
              </c:strCache>
            </c:strRef>
          </c:cat>
          <c:val>
            <c:numRef>
              <c:f>'[NO8877A CD combined graphs v0_3 AY.xlsx]Understanding'!$M$40:$M$41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C9-4936-85B9-2FA70D616D50}"/>
            </c:ext>
          </c:extLst>
        </c:ser>
        <c:ser>
          <c:idx val="3"/>
          <c:order val="3"/>
          <c:tx>
            <c:strRef>
              <c:f>'[NO8877A CD combined graphs v0_3 AY.xlsx]Understanding'!$N$39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40:$J$41</c:f>
              <c:strCache>
                <c:ptCount val="2"/>
                <c:pt idx="0">
                  <c:v>Severity</c:v>
                </c:pt>
                <c:pt idx="1">
                  <c:v>Frequency</c:v>
                </c:pt>
              </c:strCache>
            </c:strRef>
          </c:cat>
          <c:val>
            <c:numRef>
              <c:f>'[NO8877A CD combined graphs v0_3 AY.xlsx]Understanding'!$N$40:$N$41</c:f>
              <c:numCache>
                <c:formatCode>General</c:formatCode>
                <c:ptCount val="2"/>
                <c:pt idx="0">
                  <c:v>19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C9-4936-85B9-2FA70D616D5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66193376"/>
        <c:axId val="866174656"/>
      </c:barChart>
      <c:catAx>
        <c:axId val="86619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Blurred Vision Modu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6174656"/>
        <c:crosses val="autoZero"/>
        <c:auto val="1"/>
        <c:lblAlgn val="ctr"/>
        <c:lblOffset val="100"/>
        <c:noMultiLvlLbl val="0"/>
      </c:catAx>
      <c:valAx>
        <c:axId val="866174656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6193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NO8877A CD combined graphs v0_3 AY.xlsx]Understanding'!$K$68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rgbClr val="68B937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68B93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D9C-4A01-9A30-FBE74FA19DEC}"/>
              </c:ext>
            </c:extLst>
          </c:dPt>
          <c:dPt>
            <c:idx val="1"/>
            <c:invertIfNegative val="0"/>
            <c:bubble3D val="0"/>
            <c:spPr>
              <a:solidFill>
                <a:srgbClr val="68B93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D9C-4A01-9A30-FBE74FA19DE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69:$J$70</c:f>
              <c:strCache>
                <c:ptCount val="2"/>
                <c:pt idx="0">
                  <c:v>Light sensitivity</c:v>
                </c:pt>
                <c:pt idx="1">
                  <c:v>Wind sensitivity</c:v>
                </c:pt>
              </c:strCache>
            </c:strRef>
          </c:cat>
          <c:val>
            <c:numRef>
              <c:f>'[NO8877A CD combined graphs v0_3 AY.xlsx]Understanding'!$K$69:$K$70</c:f>
              <c:numCache>
                <c:formatCode>General</c:formatCode>
                <c:ptCount val="2"/>
                <c:pt idx="0">
                  <c:v>21</c:v>
                </c:pt>
                <c:pt idx="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9C-4A01-9A30-FBE74FA19DEC}"/>
            </c:ext>
          </c:extLst>
        </c:ser>
        <c:ser>
          <c:idx val="1"/>
          <c:order val="1"/>
          <c:tx>
            <c:strRef>
              <c:f>'[NO8877A CD combined graphs v0_3 AY.xlsx]Understanding'!$L$68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69:$J$70</c:f>
              <c:strCache>
                <c:ptCount val="2"/>
                <c:pt idx="0">
                  <c:v>Light sensitivity</c:v>
                </c:pt>
                <c:pt idx="1">
                  <c:v>Wind sensitivity</c:v>
                </c:pt>
              </c:strCache>
            </c:strRef>
          </c:cat>
          <c:val>
            <c:numRef>
              <c:f>'[NO8877A CD combined graphs v0_3 AY.xlsx]Understanding'!$L$69:$L$70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D9C-4A01-9A30-FBE74FA19DEC}"/>
            </c:ext>
          </c:extLst>
        </c:ser>
        <c:ser>
          <c:idx val="2"/>
          <c:order val="2"/>
          <c:tx>
            <c:strRef>
              <c:f>'[NO8877A CD combined graphs v0_3 AY.xlsx]Understanding'!$M$68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69:$J$70</c:f>
              <c:strCache>
                <c:ptCount val="2"/>
                <c:pt idx="0">
                  <c:v>Light sensitivity</c:v>
                </c:pt>
                <c:pt idx="1">
                  <c:v>Wind sensitivity</c:v>
                </c:pt>
              </c:strCache>
            </c:strRef>
          </c:cat>
          <c:val>
            <c:numRef>
              <c:f>'[NO8877A CD combined graphs v0_3 AY.xlsx]Understanding'!$M$69:$M$70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6-FD9C-4A01-9A30-FBE74FA19DEC}"/>
            </c:ext>
          </c:extLst>
        </c:ser>
        <c:ser>
          <c:idx val="3"/>
          <c:order val="3"/>
          <c:tx>
            <c:strRef>
              <c:f>'[NO8877A CD combined graphs v0_3 AY.xlsx]Understanding'!$N$68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J$69:$J$70</c:f>
              <c:strCache>
                <c:ptCount val="2"/>
                <c:pt idx="0">
                  <c:v>Light sensitivity</c:v>
                </c:pt>
                <c:pt idx="1">
                  <c:v>Wind sensitivity</c:v>
                </c:pt>
              </c:strCache>
            </c:strRef>
          </c:cat>
          <c:val>
            <c:numRef>
              <c:f>'[NO8877A CD combined graphs v0_3 AY.xlsx]Understanding'!$N$69:$N$70</c:f>
              <c:numCache>
                <c:formatCode>General</c:formatCode>
                <c:ptCount val="2"/>
                <c:pt idx="0">
                  <c:v>8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D9C-4A01-9A30-FBE74FA19DE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295356944"/>
        <c:axId val="1295369008"/>
      </c:barChart>
      <c:catAx>
        <c:axId val="1295356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Environmental Triggers Module (Round 1 onl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5369008"/>
        <c:crosses val="autoZero"/>
        <c:auto val="1"/>
        <c:lblAlgn val="ctr"/>
        <c:lblOffset val="100"/>
        <c:noMultiLvlLbl val="0"/>
      </c:catAx>
      <c:valAx>
        <c:axId val="129536900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3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535694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NO8877A CD combined graphs v0_3 AY.xlsx]Understanding'!$L$131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K$132:$K$140</c:f>
              <c:strCache>
                <c:ptCount val="9"/>
                <c:pt idx="0">
                  <c:v>Q8. Drive at night</c:v>
                </c:pt>
                <c:pt idx="1">
                  <c:v>Q7. Drive during day</c:v>
                </c:pt>
                <c:pt idx="2">
                  <c:v>Q6. Watch events at distance</c:v>
                </c:pt>
                <c:pt idx="3">
                  <c:v>Q5. Hobbies/sports/leisure activities</c:v>
                </c:pt>
                <c:pt idx="4">
                  <c:v>Q4. Household chores</c:v>
                </c:pt>
                <c:pt idx="5">
                  <c:v>Q3. Watch TV</c:v>
                </c:pt>
                <c:pt idx="6">
                  <c:v>Q2. Read on screen</c:v>
                </c:pt>
                <c:pt idx="7">
                  <c:v>Q1. Read books</c:v>
                </c:pt>
                <c:pt idx="8">
                  <c:v>Instructions</c:v>
                </c:pt>
              </c:strCache>
            </c:strRef>
          </c:cat>
          <c:val>
            <c:numRef>
              <c:f>'[NO8877A CD combined graphs v0_3 AY.xlsx]Understanding'!$L$132:$L$140</c:f>
              <c:numCache>
                <c:formatCode>General</c:formatCode>
                <c:ptCount val="9"/>
                <c:pt idx="0">
                  <c:v>36</c:v>
                </c:pt>
                <c:pt idx="1">
                  <c:v>32</c:v>
                </c:pt>
                <c:pt idx="2">
                  <c:v>30</c:v>
                </c:pt>
                <c:pt idx="3">
                  <c:v>36</c:v>
                </c:pt>
                <c:pt idx="4">
                  <c:v>30</c:v>
                </c:pt>
                <c:pt idx="5">
                  <c:v>35</c:v>
                </c:pt>
                <c:pt idx="6">
                  <c:v>30</c:v>
                </c:pt>
                <c:pt idx="7">
                  <c:v>35</c:v>
                </c:pt>
                <c:pt idx="8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3C-4587-9DDB-78C0A2F7EF44}"/>
            </c:ext>
          </c:extLst>
        </c:ser>
        <c:ser>
          <c:idx val="1"/>
          <c:order val="1"/>
          <c:tx>
            <c:strRef>
              <c:f>'[NO8877A CD combined graphs v0_3 AY.xlsx]Understanding'!$M$131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K$132:$K$140</c:f>
              <c:strCache>
                <c:ptCount val="9"/>
                <c:pt idx="0">
                  <c:v>Q8. Drive at night</c:v>
                </c:pt>
                <c:pt idx="1">
                  <c:v>Q7. Drive during day</c:v>
                </c:pt>
                <c:pt idx="2">
                  <c:v>Q6. Watch events at distance</c:v>
                </c:pt>
                <c:pt idx="3">
                  <c:v>Q5. Hobbies/sports/leisure activities</c:v>
                </c:pt>
                <c:pt idx="4">
                  <c:v>Q4. Household chores</c:v>
                </c:pt>
                <c:pt idx="5">
                  <c:v>Q3. Watch TV</c:v>
                </c:pt>
                <c:pt idx="6">
                  <c:v>Q2. Read on screen</c:v>
                </c:pt>
                <c:pt idx="7">
                  <c:v>Q1. Read books</c:v>
                </c:pt>
                <c:pt idx="8">
                  <c:v>Instructions</c:v>
                </c:pt>
              </c:strCache>
            </c:strRef>
          </c:cat>
          <c:val>
            <c:numRef>
              <c:f>'[NO8877A CD combined graphs v0_3 AY.xlsx]Understanding'!$M$132:$M$140</c:f>
              <c:numCache>
                <c:formatCode>General</c:formatCode>
                <c:ptCount val="9"/>
                <c:pt idx="0">
                  <c:v>2</c:v>
                </c:pt>
                <c:pt idx="1">
                  <c:v>6</c:v>
                </c:pt>
                <c:pt idx="2">
                  <c:v>7</c:v>
                </c:pt>
                <c:pt idx="3">
                  <c:v>3</c:v>
                </c:pt>
                <c:pt idx="4">
                  <c:v>9</c:v>
                </c:pt>
                <c:pt idx="5">
                  <c:v>5</c:v>
                </c:pt>
                <c:pt idx="6">
                  <c:v>6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3C-4587-9DDB-78C0A2F7EF44}"/>
            </c:ext>
          </c:extLst>
        </c:ser>
        <c:ser>
          <c:idx val="2"/>
          <c:order val="2"/>
          <c:tx>
            <c:strRef>
              <c:f>'[NO8877A CD combined graphs v0_3 AY.xlsx]Understanding'!$N$131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K$132:$K$140</c:f>
              <c:strCache>
                <c:ptCount val="9"/>
                <c:pt idx="0">
                  <c:v>Q8. Drive at night</c:v>
                </c:pt>
                <c:pt idx="1">
                  <c:v>Q7. Drive during day</c:v>
                </c:pt>
                <c:pt idx="2">
                  <c:v>Q6. Watch events at distance</c:v>
                </c:pt>
                <c:pt idx="3">
                  <c:v>Q5. Hobbies/sports/leisure activities</c:v>
                </c:pt>
                <c:pt idx="4">
                  <c:v>Q4. Household chores</c:v>
                </c:pt>
                <c:pt idx="5">
                  <c:v>Q3. Watch TV</c:v>
                </c:pt>
                <c:pt idx="6">
                  <c:v>Q2. Read on screen</c:v>
                </c:pt>
                <c:pt idx="7">
                  <c:v>Q1. Read books</c:v>
                </c:pt>
                <c:pt idx="8">
                  <c:v>Instructions</c:v>
                </c:pt>
              </c:strCache>
            </c:strRef>
          </c:cat>
          <c:val>
            <c:numRef>
              <c:f>'[NO8877A CD combined graphs v0_3 AY.xlsx]Understanding'!$N$132:$N$140</c:f>
              <c:numCache>
                <c:formatCode>General</c:formatCode>
                <c:ptCount val="9"/>
                <c:pt idx="2">
                  <c:v>2</c:v>
                </c:pt>
                <c:pt idx="6">
                  <c:v>4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E3C-4587-9DDB-78C0A2F7EF44}"/>
            </c:ext>
          </c:extLst>
        </c:ser>
        <c:ser>
          <c:idx val="3"/>
          <c:order val="3"/>
          <c:tx>
            <c:strRef>
              <c:f>'[NO8877A CD combined graphs v0_3 AY.xlsx]Understanding'!$O$131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O8877A CD combined graphs v0_3 AY.xlsx]Understanding'!$K$132:$K$140</c:f>
              <c:strCache>
                <c:ptCount val="9"/>
                <c:pt idx="0">
                  <c:v>Q8. Drive at night</c:v>
                </c:pt>
                <c:pt idx="1">
                  <c:v>Q7. Drive during day</c:v>
                </c:pt>
                <c:pt idx="2">
                  <c:v>Q6. Watch events at distance</c:v>
                </c:pt>
                <c:pt idx="3">
                  <c:v>Q5. Hobbies/sports/leisure activities</c:v>
                </c:pt>
                <c:pt idx="4">
                  <c:v>Q4. Household chores</c:v>
                </c:pt>
                <c:pt idx="5">
                  <c:v>Q3. Watch TV</c:v>
                </c:pt>
                <c:pt idx="6">
                  <c:v>Q2. Read on screen</c:v>
                </c:pt>
                <c:pt idx="7">
                  <c:v>Q1. Read books</c:v>
                </c:pt>
                <c:pt idx="8">
                  <c:v>Instructions</c:v>
                </c:pt>
              </c:strCache>
            </c:strRef>
          </c:cat>
          <c:val>
            <c:numRef>
              <c:f>'[NO8877A CD combined graphs v0_3 AY.xlsx]Understanding'!$O$132:$O$140</c:f>
              <c:numCache>
                <c:formatCode>General</c:formatCode>
                <c:ptCount val="9"/>
                <c:pt idx="0">
                  <c:v>22</c:v>
                </c:pt>
                <c:pt idx="1">
                  <c:v>22</c:v>
                </c:pt>
                <c:pt idx="2">
                  <c:v>21</c:v>
                </c:pt>
                <c:pt idx="3">
                  <c:v>21</c:v>
                </c:pt>
                <c:pt idx="4">
                  <c:v>21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E3C-4587-9DDB-78C0A2F7EF4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710286288"/>
        <c:axId val="710282960"/>
      </c:barChart>
      <c:catAx>
        <c:axId val="710286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Visual Tasking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282960"/>
        <c:crosses val="autoZero"/>
        <c:auto val="1"/>
        <c:lblAlgn val="ctr"/>
        <c:lblOffset val="100"/>
        <c:noMultiLvlLbl val="0"/>
      </c:catAx>
      <c:valAx>
        <c:axId val="710282960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286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769700760923169"/>
          <c:y val="0.94168229927282054"/>
          <c:w val="0.52017555182651354"/>
          <c:h val="4.30213336143689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Understanding!$L$187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188:$K$193</c:f>
              <c:strCache>
                <c:ptCount val="6"/>
                <c:pt idx="0">
                  <c:v>Q5. Sleep</c:v>
                </c:pt>
                <c:pt idx="1">
                  <c:v>Q4. Worry</c:v>
                </c:pt>
                <c:pt idx="2">
                  <c:v>Q3. Frustration</c:v>
                </c:pt>
                <c:pt idx="3">
                  <c:v>Q2. Anxiety</c:v>
                </c:pt>
                <c:pt idx="4">
                  <c:v>Q1. Depression</c:v>
                </c:pt>
                <c:pt idx="5">
                  <c:v>Instructions</c:v>
                </c:pt>
              </c:strCache>
            </c:strRef>
          </c:cat>
          <c:val>
            <c:numRef>
              <c:f>Understanding!$L$188:$L$193</c:f>
              <c:numCache>
                <c:formatCode>General</c:formatCode>
                <c:ptCount val="6"/>
                <c:pt idx="0">
                  <c:v>27</c:v>
                </c:pt>
                <c:pt idx="1">
                  <c:v>24</c:v>
                </c:pt>
                <c:pt idx="2">
                  <c:v>29</c:v>
                </c:pt>
                <c:pt idx="3">
                  <c:v>25</c:v>
                </c:pt>
                <c:pt idx="4">
                  <c:v>26</c:v>
                </c:pt>
                <c:pt idx="5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30-4FA8-9012-A81D11677AD6}"/>
            </c:ext>
          </c:extLst>
        </c:ser>
        <c:ser>
          <c:idx val="1"/>
          <c:order val="1"/>
          <c:tx>
            <c:strRef>
              <c:f>Understanding!$M$187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188:$K$193</c:f>
              <c:strCache>
                <c:ptCount val="6"/>
                <c:pt idx="0">
                  <c:v>Q5. Sleep</c:v>
                </c:pt>
                <c:pt idx="1">
                  <c:v>Q4. Worry</c:v>
                </c:pt>
                <c:pt idx="2">
                  <c:v>Q3. Frustration</c:v>
                </c:pt>
                <c:pt idx="3">
                  <c:v>Q2. Anxiety</c:v>
                </c:pt>
                <c:pt idx="4">
                  <c:v>Q1. Depression</c:v>
                </c:pt>
                <c:pt idx="5">
                  <c:v>Instructions</c:v>
                </c:pt>
              </c:strCache>
            </c:strRef>
          </c:cat>
          <c:val>
            <c:numRef>
              <c:f>Understanding!$M$188:$M$193</c:f>
              <c:numCache>
                <c:formatCode>General</c:formatCode>
                <c:ptCount val="6"/>
                <c:pt idx="0">
                  <c:v>3</c:v>
                </c:pt>
                <c:pt idx="1">
                  <c:v>7</c:v>
                </c:pt>
                <c:pt idx="2">
                  <c:v>2</c:v>
                </c:pt>
                <c:pt idx="3">
                  <c:v>6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30-4FA8-9012-A81D11677AD6}"/>
            </c:ext>
          </c:extLst>
        </c:ser>
        <c:ser>
          <c:idx val="2"/>
          <c:order val="2"/>
          <c:tx>
            <c:strRef>
              <c:f>Understanding!$N$187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188:$K$193</c:f>
              <c:strCache>
                <c:ptCount val="6"/>
                <c:pt idx="0">
                  <c:v>Q5. Sleep</c:v>
                </c:pt>
                <c:pt idx="1">
                  <c:v>Q4. Worry</c:v>
                </c:pt>
                <c:pt idx="2">
                  <c:v>Q3. Frustration</c:v>
                </c:pt>
                <c:pt idx="3">
                  <c:v>Q2. Anxiety</c:v>
                </c:pt>
                <c:pt idx="4">
                  <c:v>Q1. Depression</c:v>
                </c:pt>
                <c:pt idx="5">
                  <c:v>Instructions</c:v>
                </c:pt>
              </c:strCache>
            </c:strRef>
          </c:cat>
          <c:val>
            <c:numRef>
              <c:f>Understanding!$N$188:$N$193</c:f>
              <c:numCache>
                <c:formatCode>General</c:formatCode>
                <c:ptCount val="6"/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30-4FA8-9012-A81D11677AD6}"/>
            </c:ext>
          </c:extLst>
        </c:ser>
        <c:ser>
          <c:idx val="3"/>
          <c:order val="3"/>
          <c:tx>
            <c:strRef>
              <c:f>Understanding!$O$187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derstanding!$K$188:$K$193</c:f>
              <c:strCache>
                <c:ptCount val="6"/>
                <c:pt idx="0">
                  <c:v>Q5. Sleep</c:v>
                </c:pt>
                <c:pt idx="1">
                  <c:v>Q4. Worry</c:v>
                </c:pt>
                <c:pt idx="2">
                  <c:v>Q3. Frustration</c:v>
                </c:pt>
                <c:pt idx="3">
                  <c:v>Q2. Anxiety</c:v>
                </c:pt>
                <c:pt idx="4">
                  <c:v>Q1. Depression</c:v>
                </c:pt>
                <c:pt idx="5">
                  <c:v>Instructions</c:v>
                </c:pt>
              </c:strCache>
            </c:strRef>
          </c:cat>
          <c:val>
            <c:numRef>
              <c:f>Understanding!$O$188:$O$193</c:f>
              <c:numCache>
                <c:formatCode>General</c:formatCode>
                <c:ptCount val="6"/>
                <c:pt idx="0">
                  <c:v>30</c:v>
                </c:pt>
                <c:pt idx="1">
                  <c:v>29</c:v>
                </c:pt>
                <c:pt idx="2">
                  <c:v>29</c:v>
                </c:pt>
                <c:pt idx="3">
                  <c:v>29</c:v>
                </c:pt>
                <c:pt idx="4">
                  <c:v>29</c:v>
                </c:pt>
                <c:pt idx="5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330-4FA8-9012-A81D11677AD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1343539856"/>
        <c:axId val="1343540688"/>
      </c:barChart>
      <c:catAx>
        <c:axId val="1343539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HRQoL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3540688"/>
        <c:crosses val="autoZero"/>
        <c:auto val="1"/>
        <c:lblAlgn val="ctr"/>
        <c:lblOffset val="100"/>
        <c:noMultiLvlLbl val="0"/>
      </c:catAx>
      <c:valAx>
        <c:axId val="1343540688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3539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Relevance!$L$2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3:$K$8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DEDSM
Severity &amp; Frequency</c:v>
                  </c:pt>
                  <c:pt idx="3">
                    <c:v>EDM 
Severity &amp; Frequency</c:v>
                  </c:pt>
                </c:lvl>
              </c:multiLvlStrCache>
            </c:multiLvlStrRef>
          </c:cat>
          <c:val>
            <c:numRef>
              <c:f>Relevance!$L$3:$L$8</c:f>
              <c:numCache>
                <c:formatCode>General</c:formatCode>
                <c:ptCount val="6"/>
                <c:pt idx="0">
                  <c:v>19</c:v>
                </c:pt>
                <c:pt idx="1">
                  <c:v>20</c:v>
                </c:pt>
                <c:pt idx="2">
                  <c:v>17</c:v>
                </c:pt>
                <c:pt idx="3">
                  <c:v>8</c:v>
                </c:pt>
                <c:pt idx="4">
                  <c:v>12</c:v>
                </c:pt>
                <c:pt idx="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6E-4FAE-8CAA-D6C1E4D6FADB}"/>
            </c:ext>
          </c:extLst>
        </c:ser>
        <c:ser>
          <c:idx val="1"/>
          <c:order val="1"/>
          <c:tx>
            <c:strRef>
              <c:f>Relevance!$M$2</c:f>
              <c:strCache>
                <c:ptCount val="1"/>
                <c:pt idx="0">
                  <c:v>Relevance 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3:$K$8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DEDSM
Severity &amp; Frequency</c:v>
                  </c:pt>
                  <c:pt idx="3">
                    <c:v>EDM 
Severity &amp; Frequency</c:v>
                  </c:pt>
                </c:lvl>
              </c:multiLvlStrCache>
            </c:multiLvlStrRef>
          </c:cat>
          <c:val>
            <c:numRef>
              <c:f>Relevance!$M$3:$M$8</c:f>
              <c:numCache>
                <c:formatCode>General</c:formatCode>
                <c:ptCount val="6"/>
                <c:pt idx="0">
                  <c:v>1</c:v>
                </c:pt>
                <c:pt idx="2">
                  <c:v>3</c:v>
                </c:pt>
                <c:pt idx="3">
                  <c:v>12</c:v>
                </c:pt>
                <c:pt idx="4">
                  <c:v>8</c:v>
                </c:pt>
                <c:pt idx="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6E-4FAE-8CAA-D6C1E4D6FADB}"/>
            </c:ext>
          </c:extLst>
        </c:ser>
        <c:ser>
          <c:idx val="2"/>
          <c:order val="2"/>
          <c:tx>
            <c:strRef>
              <c:f>Relevance!$N$2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3:$K$8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DEDSM
Severity &amp; Frequency</c:v>
                  </c:pt>
                  <c:pt idx="3">
                    <c:v>EDM 
Severity &amp; Frequency</c:v>
                  </c:pt>
                </c:lvl>
              </c:multiLvlStrCache>
            </c:multiLvlStrRef>
          </c:cat>
          <c:val>
            <c:numRef>
              <c:f>Relevance!$N$3:$N$8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2-AC6E-4FAE-8CAA-D6C1E4D6FADB}"/>
            </c:ext>
          </c:extLst>
        </c:ser>
        <c:ser>
          <c:idx val="3"/>
          <c:order val="3"/>
          <c:tx>
            <c:strRef>
              <c:f>Relevance!$O$2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3:$K$8</c:f>
              <c:multiLvlStrCache>
                <c:ptCount val="6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</c:lvl>
                <c:lvl>
                  <c:pt idx="0">
                    <c:v>DEDSM
Severity &amp; Frequency</c:v>
                  </c:pt>
                  <c:pt idx="3">
                    <c:v>EDM 
Severity &amp; Frequency</c:v>
                  </c:pt>
                </c:lvl>
              </c:multiLvlStrCache>
            </c:multiLvlStrRef>
          </c:cat>
          <c:val>
            <c:numRef>
              <c:f>Relevance!$O$3:$O$8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3-AC6E-4FAE-8CAA-D6C1E4D6FAD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292209775"/>
        <c:axId val="292204367"/>
      </c:barChart>
      <c:catAx>
        <c:axId val="292209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204367"/>
        <c:crosses val="autoZero"/>
        <c:auto val="1"/>
        <c:lblAlgn val="ctr"/>
        <c:lblOffset val="100"/>
        <c:noMultiLvlLbl val="0"/>
      </c:catAx>
      <c:valAx>
        <c:axId val="292204367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209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082753964151203"/>
          <c:y val="0.93056314756305114"/>
          <c:w val="0.63705794687659534"/>
          <c:h val="5.11657655347666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Relevance!$S$26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Q$27:$R$47</c:f>
              <c:multiLvlStrCache>
                <c:ptCount val="21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</c:lvl>
                <c:lvl>
                  <c:pt idx="0">
                    <c:v>Q7. Eye itch</c:v>
                  </c:pt>
                  <c:pt idx="3">
                    <c:v>Q6. Something in eye</c:v>
                  </c:pt>
                  <c:pt idx="6">
                    <c:v>Q5. Eye tiredness</c:v>
                  </c:pt>
                  <c:pt idx="9">
                    <c:v>Q4. Burning in the eye</c:v>
                  </c:pt>
                  <c:pt idx="12">
                    <c:v>Q3. Eye irritation</c:v>
                  </c:pt>
                  <c:pt idx="15">
                    <c:v>Q2. Eye pain</c:v>
                  </c:pt>
                  <c:pt idx="18">
                    <c:v>Q1. Eye dryness</c:v>
                  </c:pt>
                </c:lvl>
              </c:multiLvlStrCache>
            </c:multiLvlStrRef>
          </c:cat>
          <c:val>
            <c:numRef>
              <c:f>Relevance!$S$27:$S$47</c:f>
              <c:numCache>
                <c:formatCode>General</c:formatCode>
                <c:ptCount val="21"/>
                <c:pt idx="0">
                  <c:v>17</c:v>
                </c:pt>
                <c:pt idx="1">
                  <c:v>18</c:v>
                </c:pt>
                <c:pt idx="2">
                  <c:v>19</c:v>
                </c:pt>
                <c:pt idx="3">
                  <c:v>17</c:v>
                </c:pt>
                <c:pt idx="4">
                  <c:v>16</c:v>
                </c:pt>
                <c:pt idx="5">
                  <c:v>14</c:v>
                </c:pt>
                <c:pt idx="6">
                  <c:v>18</c:v>
                </c:pt>
                <c:pt idx="7">
                  <c:v>19</c:v>
                </c:pt>
                <c:pt idx="8">
                  <c:v>16</c:v>
                </c:pt>
                <c:pt idx="9">
                  <c:v>17</c:v>
                </c:pt>
                <c:pt idx="10">
                  <c:v>18</c:v>
                </c:pt>
                <c:pt idx="11">
                  <c:v>14</c:v>
                </c:pt>
                <c:pt idx="12">
                  <c:v>15</c:v>
                </c:pt>
                <c:pt idx="13">
                  <c:v>18</c:v>
                </c:pt>
                <c:pt idx="14">
                  <c:v>16</c:v>
                </c:pt>
                <c:pt idx="15">
                  <c:v>11</c:v>
                </c:pt>
                <c:pt idx="16">
                  <c:v>14</c:v>
                </c:pt>
                <c:pt idx="17">
                  <c:v>14</c:v>
                </c:pt>
                <c:pt idx="18">
                  <c:v>9</c:v>
                </c:pt>
                <c:pt idx="19">
                  <c:v>8</c:v>
                </c:pt>
                <c:pt idx="20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16-453F-9B63-544E917A6C06}"/>
            </c:ext>
          </c:extLst>
        </c:ser>
        <c:ser>
          <c:idx val="1"/>
          <c:order val="1"/>
          <c:tx>
            <c:strRef>
              <c:f>Relevance!$T$26</c:f>
              <c:strCache>
                <c:ptCount val="1"/>
                <c:pt idx="0">
                  <c:v>Relevance 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Q$27:$R$47</c:f>
              <c:multiLvlStrCache>
                <c:ptCount val="21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</c:lvl>
                <c:lvl>
                  <c:pt idx="0">
                    <c:v>Q7. Eye itch</c:v>
                  </c:pt>
                  <c:pt idx="3">
                    <c:v>Q6. Something in eye</c:v>
                  </c:pt>
                  <c:pt idx="6">
                    <c:v>Q5. Eye tiredness</c:v>
                  </c:pt>
                  <c:pt idx="9">
                    <c:v>Q4. Burning in the eye</c:v>
                  </c:pt>
                  <c:pt idx="12">
                    <c:v>Q3. Eye irritation</c:v>
                  </c:pt>
                  <c:pt idx="15">
                    <c:v>Q2. Eye pain</c:v>
                  </c:pt>
                  <c:pt idx="18">
                    <c:v>Q1. Eye dryness</c:v>
                  </c:pt>
                </c:lvl>
              </c:multiLvlStrCache>
            </c:multiLvlStrRef>
          </c:cat>
          <c:val>
            <c:numRef>
              <c:f>Relevance!$T$27:$T$47</c:f>
              <c:numCache>
                <c:formatCode>General</c:formatCode>
                <c:ptCount val="21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5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5</c:v>
                </c:pt>
                <c:pt idx="12">
                  <c:v>4</c:v>
                </c:pt>
                <c:pt idx="13">
                  <c:v>2</c:v>
                </c:pt>
                <c:pt idx="14">
                  <c:v>4</c:v>
                </c:pt>
                <c:pt idx="15">
                  <c:v>3</c:v>
                </c:pt>
                <c:pt idx="16">
                  <c:v>2</c:v>
                </c:pt>
                <c:pt idx="17">
                  <c:v>4</c:v>
                </c:pt>
                <c:pt idx="18">
                  <c:v>10</c:v>
                </c:pt>
                <c:pt idx="19">
                  <c:v>12</c:v>
                </c:pt>
                <c:pt idx="2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16-453F-9B63-544E917A6C06}"/>
            </c:ext>
          </c:extLst>
        </c:ser>
        <c:ser>
          <c:idx val="2"/>
          <c:order val="2"/>
          <c:tx>
            <c:strRef>
              <c:f>Relevance!$U$26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Q$27:$R$47</c:f>
              <c:multiLvlStrCache>
                <c:ptCount val="21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</c:lvl>
                <c:lvl>
                  <c:pt idx="0">
                    <c:v>Q7. Eye itch</c:v>
                  </c:pt>
                  <c:pt idx="3">
                    <c:v>Q6. Something in eye</c:v>
                  </c:pt>
                  <c:pt idx="6">
                    <c:v>Q5. Eye tiredness</c:v>
                  </c:pt>
                  <c:pt idx="9">
                    <c:v>Q4. Burning in the eye</c:v>
                  </c:pt>
                  <c:pt idx="12">
                    <c:v>Q3. Eye irritation</c:v>
                  </c:pt>
                  <c:pt idx="15">
                    <c:v>Q2. Eye pain</c:v>
                  </c:pt>
                  <c:pt idx="18">
                    <c:v>Q1. Eye dryness</c:v>
                  </c:pt>
                </c:lvl>
              </c:multiLvlStrCache>
            </c:multiLvlStrRef>
          </c:cat>
          <c:val>
            <c:numRef>
              <c:f>Relevance!$U$27:$U$47</c:f>
              <c:numCache>
                <c:formatCode>General</c:formatCode>
                <c:ptCount val="21"/>
                <c:pt idx="0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5">
                  <c:v>6</c:v>
                </c:pt>
                <c:pt idx="16">
                  <c:v>4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16-453F-9B63-544E917A6C06}"/>
            </c:ext>
          </c:extLst>
        </c:ser>
        <c:ser>
          <c:idx val="3"/>
          <c:order val="3"/>
          <c:tx>
            <c:strRef>
              <c:f>Relevance!$V$26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Q$27:$R$47</c:f>
              <c:multiLvlStrCache>
                <c:ptCount val="21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  <c:pt idx="18">
                    <c:v>SS-DED</c:v>
                  </c:pt>
                  <c:pt idx="19">
                    <c:v>MGD</c:v>
                  </c:pt>
                  <c:pt idx="20">
                    <c:v>DED</c:v>
                  </c:pt>
                </c:lvl>
                <c:lvl>
                  <c:pt idx="0">
                    <c:v>Q7. Eye itch</c:v>
                  </c:pt>
                  <c:pt idx="3">
                    <c:v>Q6. Something in eye</c:v>
                  </c:pt>
                  <c:pt idx="6">
                    <c:v>Q5. Eye tiredness</c:v>
                  </c:pt>
                  <c:pt idx="9">
                    <c:v>Q4. Burning in the eye</c:v>
                  </c:pt>
                  <c:pt idx="12">
                    <c:v>Q3. Eye irritation</c:v>
                  </c:pt>
                  <c:pt idx="15">
                    <c:v>Q2. Eye pain</c:v>
                  </c:pt>
                  <c:pt idx="18">
                    <c:v>Q1. Eye dryness</c:v>
                  </c:pt>
                </c:lvl>
              </c:multiLvlStrCache>
            </c:multiLvlStrRef>
          </c:cat>
          <c:val>
            <c:numRef>
              <c:f>Relevance!$V$27:$V$47</c:f>
              <c:numCache>
                <c:formatCode>General</c:formatCode>
                <c:ptCount val="21"/>
                <c:pt idx="0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16-453F-9B63-544E917A6C0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1346865664"/>
        <c:axId val="1346866912"/>
      </c:barChart>
      <c:catAx>
        <c:axId val="1346865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Symptom Module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6866912"/>
        <c:crosses val="autoZero"/>
        <c:auto val="1"/>
        <c:lblAlgn val="ctr"/>
        <c:lblOffset val="100"/>
        <c:noMultiLvlLbl val="0"/>
      </c:catAx>
      <c:valAx>
        <c:axId val="1346866912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686566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770754821072896"/>
          <c:y val="0.93572323517335643"/>
          <c:w val="0.39910563294918144"/>
          <c:h val="4.32141134567580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Relevance!$L$26</c:f>
              <c:strCache>
                <c:ptCount val="1"/>
                <c:pt idx="0">
                  <c:v>Relevant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27:$K$44</c:f>
              <c:multiLvlStrCache>
                <c:ptCount val="18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</c:lvl>
                <c:lvl>
                  <c:pt idx="0">
                    <c:v>Q13. Watery eyes</c:v>
                  </c:pt>
                  <c:pt idx="3">
                    <c:v>Q12. Eyeball redness</c:v>
                  </c:pt>
                  <c:pt idx="6">
                    <c:v>Q11. Eyelid redness</c:v>
                  </c:pt>
                  <c:pt idx="9">
                    <c:v>Q10. Eyes feeling scratched</c:v>
                  </c:pt>
                  <c:pt idx="12">
                    <c:v>Q9. Mucus in or around eye</c:v>
                  </c:pt>
                  <c:pt idx="15">
                    <c:v>Q8. Eye grittiness</c:v>
                  </c:pt>
                </c:lvl>
              </c:multiLvlStrCache>
            </c:multiLvlStrRef>
          </c:cat>
          <c:val>
            <c:numRef>
              <c:f>Relevance!$L$27:$L$44</c:f>
              <c:numCache>
                <c:formatCode>General</c:formatCode>
                <c:ptCount val="18"/>
                <c:pt idx="0">
                  <c:v>12</c:v>
                </c:pt>
                <c:pt idx="1">
                  <c:v>17</c:v>
                </c:pt>
                <c:pt idx="2">
                  <c:v>10</c:v>
                </c:pt>
                <c:pt idx="3">
                  <c:v>17</c:v>
                </c:pt>
                <c:pt idx="4">
                  <c:v>20</c:v>
                </c:pt>
                <c:pt idx="5">
                  <c:v>13</c:v>
                </c:pt>
                <c:pt idx="6">
                  <c:v>9</c:v>
                </c:pt>
                <c:pt idx="7">
                  <c:v>17</c:v>
                </c:pt>
                <c:pt idx="8">
                  <c:v>12</c:v>
                </c:pt>
                <c:pt idx="9">
                  <c:v>11</c:v>
                </c:pt>
                <c:pt idx="10">
                  <c:v>14</c:v>
                </c:pt>
                <c:pt idx="11">
                  <c:v>14</c:v>
                </c:pt>
                <c:pt idx="12">
                  <c:v>13</c:v>
                </c:pt>
                <c:pt idx="13">
                  <c:v>17</c:v>
                </c:pt>
                <c:pt idx="14">
                  <c:v>18</c:v>
                </c:pt>
                <c:pt idx="15">
                  <c:v>13</c:v>
                </c:pt>
                <c:pt idx="16">
                  <c:v>15</c:v>
                </c:pt>
                <c:pt idx="1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8C-402D-975F-305DA62F4FD5}"/>
            </c:ext>
          </c:extLst>
        </c:ser>
        <c:ser>
          <c:idx val="1"/>
          <c:order val="1"/>
          <c:tx>
            <c:strRef>
              <c:f>Relevance!$M$26</c:f>
              <c:strCache>
                <c:ptCount val="1"/>
                <c:pt idx="0">
                  <c:v>Relevance 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27:$K$44</c:f>
              <c:multiLvlStrCache>
                <c:ptCount val="18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</c:lvl>
                <c:lvl>
                  <c:pt idx="0">
                    <c:v>Q13. Watery eyes</c:v>
                  </c:pt>
                  <c:pt idx="3">
                    <c:v>Q12. Eyeball redness</c:v>
                  </c:pt>
                  <c:pt idx="6">
                    <c:v>Q11. Eyelid redness</c:v>
                  </c:pt>
                  <c:pt idx="9">
                    <c:v>Q10. Eyes feeling scratched</c:v>
                  </c:pt>
                  <c:pt idx="12">
                    <c:v>Q9. Mucus in or around eye</c:v>
                  </c:pt>
                  <c:pt idx="15">
                    <c:v>Q8. Eye grittiness</c:v>
                  </c:pt>
                </c:lvl>
              </c:multiLvlStrCache>
            </c:multiLvlStrRef>
          </c:cat>
          <c:val>
            <c:numRef>
              <c:f>Relevance!$M$27:$M$44</c:f>
              <c:numCache>
                <c:formatCode>General</c:formatCode>
                <c:ptCount val="18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1</c:v>
                </c:pt>
                <c:pt idx="5">
                  <c:v>3</c:v>
                </c:pt>
                <c:pt idx="6">
                  <c:v>5</c:v>
                </c:pt>
                <c:pt idx="7">
                  <c:v>3</c:v>
                </c:pt>
                <c:pt idx="8">
                  <c:v>2</c:v>
                </c:pt>
                <c:pt idx="9">
                  <c:v>4</c:v>
                </c:pt>
                <c:pt idx="10">
                  <c:v>3</c:v>
                </c:pt>
                <c:pt idx="11">
                  <c:v>4</c:v>
                </c:pt>
                <c:pt idx="12">
                  <c:v>1</c:v>
                </c:pt>
                <c:pt idx="13">
                  <c:v>1</c:v>
                </c:pt>
                <c:pt idx="15">
                  <c:v>4</c:v>
                </c:pt>
                <c:pt idx="16">
                  <c:v>3</c:v>
                </c:pt>
                <c:pt idx="1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8C-402D-975F-305DA62F4FD5}"/>
            </c:ext>
          </c:extLst>
        </c:ser>
        <c:ser>
          <c:idx val="2"/>
          <c:order val="2"/>
          <c:tx>
            <c:strRef>
              <c:f>Relevance!$N$26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27:$K$44</c:f>
              <c:multiLvlStrCache>
                <c:ptCount val="18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</c:lvl>
                <c:lvl>
                  <c:pt idx="0">
                    <c:v>Q13. Watery eyes</c:v>
                  </c:pt>
                  <c:pt idx="3">
                    <c:v>Q12. Eyeball redness</c:v>
                  </c:pt>
                  <c:pt idx="6">
                    <c:v>Q11. Eyelid redness</c:v>
                  </c:pt>
                  <c:pt idx="9">
                    <c:v>Q10. Eyes feeling scratched</c:v>
                  </c:pt>
                  <c:pt idx="12">
                    <c:v>Q9. Mucus in or around eye</c:v>
                  </c:pt>
                  <c:pt idx="15">
                    <c:v>Q8. Eye grittiness</c:v>
                  </c:pt>
                </c:lvl>
              </c:multiLvlStrCache>
            </c:multiLvlStrRef>
          </c:cat>
          <c:val>
            <c:numRef>
              <c:f>Relevance!$N$27:$N$44</c:f>
              <c:numCache>
                <c:formatCode>General</c:formatCode>
                <c:ptCount val="18"/>
                <c:pt idx="0">
                  <c:v>4</c:v>
                </c:pt>
                <c:pt idx="2">
                  <c:v>7</c:v>
                </c:pt>
                <c:pt idx="3">
                  <c:v>2</c:v>
                </c:pt>
                <c:pt idx="5">
                  <c:v>4</c:v>
                </c:pt>
                <c:pt idx="6">
                  <c:v>6</c:v>
                </c:pt>
                <c:pt idx="8">
                  <c:v>6</c:v>
                </c:pt>
                <c:pt idx="9">
                  <c:v>5</c:v>
                </c:pt>
                <c:pt idx="10">
                  <c:v>3</c:v>
                </c:pt>
                <c:pt idx="11">
                  <c:v>2</c:v>
                </c:pt>
                <c:pt idx="12">
                  <c:v>6</c:v>
                </c:pt>
                <c:pt idx="13">
                  <c:v>2</c:v>
                </c:pt>
                <c:pt idx="14">
                  <c:v>2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8C-402D-975F-305DA62F4FD5}"/>
            </c:ext>
          </c:extLst>
        </c:ser>
        <c:ser>
          <c:idx val="3"/>
          <c:order val="3"/>
          <c:tx>
            <c:strRef>
              <c:f>Relevance!$O$26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Relevance!$J$27:$K$44</c:f>
              <c:multiLvlStrCache>
                <c:ptCount val="18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  <c:pt idx="3">
                    <c:v>SS-DED</c:v>
                  </c:pt>
                  <c:pt idx="4">
                    <c:v>MGD</c:v>
                  </c:pt>
                  <c:pt idx="5">
                    <c:v>DED</c:v>
                  </c:pt>
                  <c:pt idx="6">
                    <c:v>SS-DED</c:v>
                  </c:pt>
                  <c:pt idx="7">
                    <c:v>MGD</c:v>
                  </c:pt>
                  <c:pt idx="8">
                    <c:v>DED</c:v>
                  </c:pt>
                  <c:pt idx="9">
                    <c:v>SS-DED</c:v>
                  </c:pt>
                  <c:pt idx="10">
                    <c:v>MGD</c:v>
                  </c:pt>
                  <c:pt idx="11">
                    <c:v>DED</c:v>
                  </c:pt>
                  <c:pt idx="12">
                    <c:v>SS-DED</c:v>
                  </c:pt>
                  <c:pt idx="13">
                    <c:v>MGD</c:v>
                  </c:pt>
                  <c:pt idx="14">
                    <c:v>DED</c:v>
                  </c:pt>
                  <c:pt idx="15">
                    <c:v>SS-DED</c:v>
                  </c:pt>
                  <c:pt idx="16">
                    <c:v>MGD</c:v>
                  </c:pt>
                  <c:pt idx="17">
                    <c:v>DED</c:v>
                  </c:pt>
                </c:lvl>
                <c:lvl>
                  <c:pt idx="0">
                    <c:v>Q13. Watery eyes</c:v>
                  </c:pt>
                  <c:pt idx="3">
                    <c:v>Q12. Eyeball redness</c:v>
                  </c:pt>
                  <c:pt idx="6">
                    <c:v>Q11. Eyelid redness</c:v>
                  </c:pt>
                  <c:pt idx="9">
                    <c:v>Q10. Eyes feeling scratched</c:v>
                  </c:pt>
                  <c:pt idx="12">
                    <c:v>Q9. Mucus in or around eye</c:v>
                  </c:pt>
                  <c:pt idx="15">
                    <c:v>Q8. Eye grittiness</c:v>
                  </c:pt>
                </c:lvl>
              </c:multiLvlStrCache>
            </c:multiLvlStrRef>
          </c:cat>
          <c:val>
            <c:numRef>
              <c:f>Relevance!$O$27:$O$44</c:f>
              <c:numCache>
                <c:formatCode>General</c:formatCode>
                <c:ptCount val="18"/>
              </c:numCache>
            </c:numRef>
          </c:val>
          <c:extLst>
            <c:ext xmlns:c16="http://schemas.microsoft.com/office/drawing/2014/chart" uri="{C3380CC4-5D6E-409C-BE32-E72D297353CC}">
              <c16:uniqueId val="{00000003-518C-402D-975F-305DA62F4FD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1332539584"/>
        <c:axId val="1332562464"/>
      </c:barChart>
      <c:catAx>
        <c:axId val="1332539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ED-Q Symptom Module Item</a:t>
                </a:r>
              </a:p>
            </c:rich>
          </c:tx>
          <c:layout>
            <c:manualLayout>
              <c:xMode val="edge"/>
              <c:yMode val="edge"/>
              <c:x val="7.4654721911160881E-3"/>
              <c:y val="0.25559306082755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62464"/>
        <c:crosses val="autoZero"/>
        <c:auto val="1"/>
        <c:lblAlgn val="ctr"/>
        <c:lblOffset val="100"/>
        <c:noMultiLvlLbl val="0"/>
      </c:catAx>
      <c:valAx>
        <c:axId val="1332562464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3958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018221631994479"/>
          <c:y val="0.94182100292706139"/>
          <c:w val="0.40232953508815572"/>
          <c:h val="3.7615181288766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NO8877A CD combined graphs v0_3 AY.xlsx]Relevance'!$J$101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02:$I$104</c:f>
              <c:multiLvlStrCache>
                <c:ptCount val="3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</c:lvl>
                <c:lvl>
                  <c:pt idx="0">
                    <c:v>Severity &amp; Frequency</c:v>
                  </c:pt>
                </c:lvl>
              </c:multiLvlStrCache>
            </c:multiLvlStrRef>
          </c:cat>
          <c:val>
            <c:numRef>
              <c:f>'[NO8877A CD combined graphs v0_3 AY.xlsx]Relevance'!$J$102:$J$104</c:f>
              <c:numCache>
                <c:formatCode>General</c:formatCode>
                <c:ptCount val="3"/>
                <c:pt idx="0">
                  <c:v>10</c:v>
                </c:pt>
                <c:pt idx="1">
                  <c:v>14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28-4C47-8D7A-5F036B958E8E}"/>
            </c:ext>
          </c:extLst>
        </c:ser>
        <c:ser>
          <c:idx val="1"/>
          <c:order val="1"/>
          <c:tx>
            <c:strRef>
              <c:f>'[NO8877A CD combined graphs v0_3 AY.xlsx]Relevance'!$K$101</c:f>
              <c:strCache>
                <c:ptCount val="1"/>
                <c:pt idx="0">
                  <c:v>Relevance 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02:$I$104</c:f>
              <c:multiLvlStrCache>
                <c:ptCount val="3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</c:lvl>
                <c:lvl>
                  <c:pt idx="0">
                    <c:v>Severity &amp; Frequency</c:v>
                  </c:pt>
                </c:lvl>
              </c:multiLvlStrCache>
            </c:multiLvlStrRef>
          </c:cat>
          <c:val>
            <c:numRef>
              <c:f>'[NO8877A CD combined graphs v0_3 AY.xlsx]Relevance'!$K$102:$K$104</c:f>
              <c:numCache>
                <c:formatCode>General</c:formatCode>
                <c:ptCount val="3"/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28-4C47-8D7A-5F036B958E8E}"/>
            </c:ext>
          </c:extLst>
        </c:ser>
        <c:ser>
          <c:idx val="2"/>
          <c:order val="2"/>
          <c:tx>
            <c:strRef>
              <c:f>'[NO8877A CD combined graphs v0_3 AY.xlsx]Relevance'!$L$101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02:$I$104</c:f>
              <c:multiLvlStrCache>
                <c:ptCount val="3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</c:lvl>
                <c:lvl>
                  <c:pt idx="0">
                    <c:v>Severity &amp; Frequency</c:v>
                  </c:pt>
                </c:lvl>
              </c:multiLvlStrCache>
            </c:multiLvlStrRef>
          </c:cat>
          <c:val>
            <c:numRef>
              <c:f>'[NO8877A CD combined graphs v0_3 AY.xlsx]Relevance'!$L$102:$L$104</c:f>
              <c:numCache>
                <c:formatCode>General</c:formatCode>
                <c:ptCount val="3"/>
                <c:pt idx="0">
                  <c:v>2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28-4C47-8D7A-5F036B958E8E}"/>
            </c:ext>
          </c:extLst>
        </c:ser>
        <c:ser>
          <c:idx val="3"/>
          <c:order val="3"/>
          <c:tx>
            <c:strRef>
              <c:f>'[NO8877A CD combined graphs v0_3 AY.xlsx]Relevance'!$M$101</c:f>
              <c:strCache>
                <c:ptCount val="1"/>
                <c:pt idx="0">
                  <c:v>Not debrief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O8877A CD combined graphs v0_3 AY.xlsx]Relevance'!$H$102:$I$104</c:f>
              <c:multiLvlStrCache>
                <c:ptCount val="3"/>
                <c:lvl>
                  <c:pt idx="0">
                    <c:v>SS-DED</c:v>
                  </c:pt>
                  <c:pt idx="1">
                    <c:v>MGD</c:v>
                  </c:pt>
                  <c:pt idx="2">
                    <c:v>DED</c:v>
                  </c:pt>
                </c:lvl>
                <c:lvl>
                  <c:pt idx="0">
                    <c:v>Severity &amp; Frequency</c:v>
                  </c:pt>
                </c:lvl>
              </c:multiLvlStrCache>
            </c:multiLvlStrRef>
          </c:cat>
          <c:val>
            <c:numRef>
              <c:f>'[NO8877A CD combined graphs v0_3 AY.xlsx]Relevance'!$M$102:$M$104</c:f>
              <c:numCache>
                <c:formatCode>General</c:formatCode>
                <c:ptCount val="3"/>
                <c:pt idx="0">
                  <c:v>8</c:v>
                </c:pt>
                <c:pt idx="1">
                  <c:v>6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528-4C47-8D7A-5F036B958E8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45"/>
        <c:overlap val="100"/>
        <c:axId val="432509023"/>
        <c:axId val="432505695"/>
      </c:barChart>
      <c:catAx>
        <c:axId val="432509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ED-Q Blurred Vision Modu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505695"/>
        <c:crosses val="autoZero"/>
        <c:auto val="1"/>
        <c:lblAlgn val="ctr"/>
        <c:lblOffset val="100"/>
        <c:noMultiLvlLbl val="0"/>
      </c:catAx>
      <c:valAx>
        <c:axId val="432505695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Number of patients (N=6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509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14391951006123"/>
          <c:y val="0.87536179384013801"/>
          <c:w val="0.78415660542432197"/>
          <c:h val="7.82614030334081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375</cdr:x>
      <cdr:y>0.12808</cdr:y>
    </cdr:from>
    <cdr:to>
      <cdr:x>0.97575</cdr:x>
      <cdr:y>0.12808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620973" y="641445"/>
          <a:ext cx="7594979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Adelphi Values">
    <a:dk1>
      <a:srgbClr val="4E5053"/>
    </a:dk1>
    <a:lt1>
      <a:srgbClr val="FFFFFF"/>
    </a:lt1>
    <a:dk2>
      <a:srgbClr val="4E5053"/>
    </a:dk2>
    <a:lt2>
      <a:srgbClr val="FFFFFF"/>
    </a:lt2>
    <a:accent1>
      <a:srgbClr val="4E5053"/>
    </a:accent1>
    <a:accent2>
      <a:srgbClr val="00A6CB"/>
    </a:accent2>
    <a:accent3>
      <a:srgbClr val="68B937"/>
    </a:accent3>
    <a:accent4>
      <a:srgbClr val="EF7F04"/>
    </a:accent4>
    <a:accent5>
      <a:srgbClr val="FFBB2D"/>
    </a:accent5>
    <a:accent6>
      <a:srgbClr val="003569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Sharma</dc:creator>
  <cp:keywords/>
  <dc:description/>
  <cp:lastModifiedBy>Sharma, Garima</cp:lastModifiedBy>
  <cp:revision>3</cp:revision>
  <dcterms:created xsi:type="dcterms:W3CDTF">2022-12-20T13:09:00Z</dcterms:created>
  <dcterms:modified xsi:type="dcterms:W3CDTF">2022-12-2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20T13:09:4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8543f22-31bd-4448-8c65-a5e6d458dfdb</vt:lpwstr>
  </property>
  <property fmtid="{D5CDD505-2E9C-101B-9397-08002B2CF9AE}" pid="8" name="MSIP_Label_3c9bec58-8084-492e-8360-0e1cfe36408c_ContentBits">
    <vt:lpwstr>0</vt:lpwstr>
  </property>
</Properties>
</file>